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331719" w14:textId="77777777" w:rsidR="00842A72" w:rsidRDefault="00842A72" w:rsidP="00842A72">
      <w:pPr>
        <w:pStyle w:val="ListParagraph"/>
        <w:numPr>
          <w:ilvl w:val="0"/>
          <w:numId w:val="0"/>
        </w:numPr>
        <w:spacing w:before="0" w:after="0"/>
        <w:ind w:left="720"/>
        <w:jc w:val="both"/>
        <w:rPr>
          <w:b/>
          <w:bCs/>
          <w:color w:val="222222"/>
          <w:shd w:val="clear" w:color="auto" w:fill="FFFFFF"/>
        </w:rPr>
      </w:pPr>
      <w:r w:rsidRPr="00CB66FE">
        <w:rPr>
          <w:b/>
          <w:bCs/>
          <w:color w:val="222222"/>
          <w:shd w:val="clear" w:color="auto" w:fill="FFFFFF"/>
        </w:rPr>
        <w:t>Appendix</w:t>
      </w:r>
    </w:p>
    <w:p w14:paraId="3309E430" w14:textId="6B9538AB" w:rsidR="00842A72" w:rsidRDefault="00842A72" w:rsidP="00842A72">
      <w:pPr>
        <w:spacing w:before="0" w:after="200" w:line="276" w:lineRule="auto"/>
        <w:rPr>
          <w:rFonts w:eastAsia="Cambria" w:cs="Times New Roman"/>
          <w:b/>
          <w:bCs/>
          <w:color w:val="222222"/>
          <w:szCs w:val="24"/>
          <w:shd w:val="clear" w:color="auto" w:fill="FFFFFF"/>
        </w:rPr>
      </w:pPr>
      <w:bookmarkStart w:id="0" w:name="_GoBack"/>
      <w:bookmarkEnd w:id="0"/>
    </w:p>
    <w:bookmarkStart w:id="1" w:name="_Hlk520805664"/>
    <w:p w14:paraId="1D83D191" w14:textId="77777777" w:rsidR="00842A72" w:rsidRPr="00CB66FE" w:rsidRDefault="00842A72" w:rsidP="00842A72">
      <w:pPr>
        <w:spacing w:before="0" w:after="0"/>
        <w:rPr>
          <w:rFonts w:eastAsia="Times New Roman" w:cs="Times New Roman"/>
          <w:b/>
          <w:szCs w:val="24"/>
          <w:lang w:val="en-GB" w:eastAsia="en-GB"/>
        </w:rPr>
      </w:pPr>
      <w:r w:rsidRPr="00CB66FE">
        <w:rPr>
          <w:rFonts w:eastAsia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18C23DC" wp14:editId="584898DF">
                <wp:simplePos x="0" y="0"/>
                <wp:positionH relativeFrom="column">
                  <wp:posOffset>4717563</wp:posOffset>
                </wp:positionH>
                <wp:positionV relativeFrom="paragraph">
                  <wp:posOffset>-652721</wp:posOffset>
                </wp:positionV>
                <wp:extent cx="1428750" cy="647700"/>
                <wp:effectExtent l="0" t="0" r="19050" b="1905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8750" cy="647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11EEF13" w14:textId="77777777" w:rsidR="00842A72" w:rsidRDefault="00842A72" w:rsidP="00842A72">
                            <w:r>
                              <w:t>Study No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18C23DC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371.45pt;margin-top:-51.4pt;width:112.5pt;height:51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" fillcolor="window" strokeweight=".5pt">
                <v:textbox>
                  <w:txbxContent>
                    <w:p w14:paraId="611EEF13" w14:textId="77777777" w:rsidR="00842A72" w:rsidRDefault="00842A72" w:rsidP="00842A72">
                      <w:r>
                        <w:t>Study No:</w:t>
                      </w:r>
                    </w:p>
                  </w:txbxContent>
                </v:textbox>
              </v:shape>
            </w:pict>
          </mc:Fallback>
        </mc:AlternateContent>
      </w:r>
      <w:r w:rsidRPr="00CB66FE">
        <w:rPr>
          <w:rFonts w:eastAsia="Times New Roman" w:cs="Times New Roman"/>
          <w:b/>
          <w:szCs w:val="24"/>
          <w:lang w:val="en-GB" w:eastAsia="en-GB"/>
        </w:rPr>
        <w:t>Allergy-Focussed Diet History – Adult Form</w:t>
      </w:r>
    </w:p>
    <w:p w14:paraId="650B7021" w14:textId="77777777" w:rsidR="00842A72" w:rsidRPr="00CB66FE" w:rsidRDefault="00842A72" w:rsidP="00842A72">
      <w:pPr>
        <w:spacing w:before="0" w:after="0"/>
        <w:rPr>
          <w:rFonts w:eastAsia="Times New Roman" w:cs="Times New Roman"/>
          <w:b/>
          <w:szCs w:val="24"/>
          <w:lang w:val="en-GB" w:eastAsia="en-GB"/>
        </w:rPr>
      </w:pPr>
    </w:p>
    <w:tbl>
      <w:tblPr>
        <w:tblW w:w="10065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568"/>
        <w:gridCol w:w="14"/>
        <w:gridCol w:w="2112"/>
        <w:gridCol w:w="1134"/>
        <w:gridCol w:w="6237"/>
      </w:tblGrid>
      <w:tr w:rsidR="00842A72" w:rsidRPr="00CB66FE" w14:paraId="690492BC" w14:textId="77777777" w:rsidTr="00F37D39">
        <w:trPr>
          <w:trHeight w:val="545"/>
        </w:trPr>
        <w:tc>
          <w:tcPr>
            <w:tcW w:w="568" w:type="dxa"/>
          </w:tcPr>
          <w:p w14:paraId="02D994A2" w14:textId="77777777" w:rsidR="00842A72" w:rsidRPr="00CB66FE" w:rsidRDefault="00842A72" w:rsidP="00F37D39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>1</w:t>
            </w:r>
          </w:p>
        </w:tc>
        <w:tc>
          <w:tcPr>
            <w:tcW w:w="9497" w:type="dxa"/>
            <w:gridSpan w:val="4"/>
            <w:vAlign w:val="center"/>
          </w:tcPr>
          <w:p w14:paraId="7027BAE1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  <w:p w14:paraId="3F393424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  <w:p w14:paraId="109210F0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>How old were you on your last birthday?  _____________________</w:t>
            </w:r>
          </w:p>
          <w:p w14:paraId="4EA08215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  <w:p w14:paraId="7EAB309F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 xml:space="preserve">Gender:  </w:t>
            </w: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 xml:space="preserve">  Male               Female              Prefer not to say</w:t>
            </w:r>
          </w:p>
          <w:p w14:paraId="08755188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  <w:p w14:paraId="17C574FF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 xml:space="preserve">Ethnicity: </w:t>
            </w: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White //  Black //  Mixed race//  Asian //  Chinese// Other //  Prefer not to say</w:t>
            </w:r>
          </w:p>
          <w:p w14:paraId="0D262305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  <w:p w14:paraId="0B1A3C21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 xml:space="preserve">Height  </w:t>
            </w: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if known)______________</w:t>
            </w: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 xml:space="preserve">Weight  </w:t>
            </w: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(if known)   _____________</w:t>
            </w:r>
          </w:p>
          <w:p w14:paraId="08817224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842A72" w:rsidRPr="00CB66FE" w14:paraId="2A68911F" w14:textId="77777777" w:rsidTr="00F37D39">
        <w:trPr>
          <w:trHeight w:val="488"/>
        </w:trPr>
        <w:tc>
          <w:tcPr>
            <w:tcW w:w="568" w:type="dxa"/>
          </w:tcPr>
          <w:p w14:paraId="6F7E3752" w14:textId="77777777" w:rsidR="00842A72" w:rsidRPr="00CB66FE" w:rsidRDefault="00842A72" w:rsidP="00F37D39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>2</w:t>
            </w:r>
          </w:p>
        </w:tc>
        <w:tc>
          <w:tcPr>
            <w:tcW w:w="9497" w:type="dxa"/>
            <w:gridSpan w:val="4"/>
            <w:vAlign w:val="center"/>
          </w:tcPr>
          <w:p w14:paraId="581D3CC0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>Your symptoms</w:t>
            </w: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 xml:space="preserve"> (Tick box and circle relevant symptoms)</w:t>
            </w:r>
          </w:p>
          <w:p w14:paraId="74B0643E" w14:textId="77777777" w:rsidR="00842A72" w:rsidRPr="00CB66FE" w:rsidRDefault="00842A72" w:rsidP="00842A72">
            <w:pPr>
              <w:numPr>
                <w:ilvl w:val="0"/>
                <w:numId w:val="4"/>
              </w:numPr>
              <w:spacing w:before="0" w:after="0" w:line="276" w:lineRule="auto"/>
              <w:contextualSpacing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>Skin</w:t>
            </w: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 xml:space="preserve">: flushing/redness, general itch, hives, swelling, eczema </w:t>
            </w:r>
          </w:p>
          <w:p w14:paraId="2E029E34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 xml:space="preserve">Pattern </w:t>
            </w: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-  comes and goes (daily/weekly/monthly) OR continuous</w:t>
            </w: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 xml:space="preserve">   </w:t>
            </w:r>
          </w:p>
          <w:p w14:paraId="357BF826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 xml:space="preserve">       </w:t>
            </w:r>
          </w:p>
          <w:p w14:paraId="6FEB99AD" w14:textId="77777777" w:rsidR="00842A72" w:rsidRPr="00CB66FE" w:rsidRDefault="00842A72" w:rsidP="00842A72">
            <w:pPr>
              <w:numPr>
                <w:ilvl w:val="0"/>
                <w:numId w:val="4"/>
              </w:numPr>
              <w:spacing w:before="0" w:after="0" w:line="276" w:lineRule="auto"/>
              <w:contextualSpacing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 xml:space="preserve">Mouth/throat – </w:t>
            </w: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itching, swelling (lips, tongue, throat), hoarse voice, throat closure</w:t>
            </w:r>
          </w:p>
          <w:p w14:paraId="3C7373D0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 xml:space="preserve">Pattern </w:t>
            </w: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-  comes and goes (daily/weekly/monthly) OR continuous</w:t>
            </w: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 xml:space="preserve">      </w:t>
            </w:r>
          </w:p>
          <w:p w14:paraId="342ED70B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 xml:space="preserve">    </w:t>
            </w:r>
          </w:p>
          <w:p w14:paraId="03FC8ABB" w14:textId="77777777" w:rsidR="00842A72" w:rsidRPr="00CB66FE" w:rsidRDefault="00842A72" w:rsidP="00842A72">
            <w:pPr>
              <w:numPr>
                <w:ilvl w:val="0"/>
                <w:numId w:val="4"/>
              </w:numPr>
              <w:spacing w:before="0" w:after="0" w:line="276" w:lineRule="auto"/>
              <w:contextualSpacing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>Gastrointestinal</w:t>
            </w: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: Abdominal pain, nausea, vomiting, diarrhoea, blood in the stool,</w:t>
            </w: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 xml:space="preserve"> </w:t>
            </w: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acid reflux or difficulty in swallowing</w:t>
            </w:r>
          </w:p>
          <w:p w14:paraId="0A62D139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 xml:space="preserve">Pattern </w:t>
            </w: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-  comes and goes (daily/weekly/monthly) OR continuous</w:t>
            </w: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 xml:space="preserve">         </w:t>
            </w:r>
          </w:p>
          <w:p w14:paraId="0C012E68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 xml:space="preserve"> </w:t>
            </w:r>
          </w:p>
          <w:p w14:paraId="245E1630" w14:textId="77777777" w:rsidR="00842A72" w:rsidRPr="00CB66FE" w:rsidRDefault="00842A72" w:rsidP="00842A72">
            <w:pPr>
              <w:numPr>
                <w:ilvl w:val="0"/>
                <w:numId w:val="4"/>
              </w:numPr>
              <w:spacing w:before="0" w:after="0" w:line="276" w:lineRule="auto"/>
              <w:contextualSpacing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>Eyes, nose and chest</w:t>
            </w: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: conjunctivitis, nasal itching, sneezing, cough, chest tightness, wheeze, shortness of breath</w:t>
            </w:r>
          </w:p>
          <w:p w14:paraId="4885F113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 xml:space="preserve">Pattern </w:t>
            </w: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-  comes and goes (daily/weekly/monthly) OR continuous</w:t>
            </w: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 xml:space="preserve">    </w:t>
            </w:r>
          </w:p>
          <w:p w14:paraId="557E443C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 xml:space="preserve">      </w:t>
            </w:r>
          </w:p>
          <w:p w14:paraId="680CA5EF" w14:textId="77777777" w:rsidR="00842A72" w:rsidRPr="00CB66FE" w:rsidRDefault="00842A72" w:rsidP="00842A72">
            <w:pPr>
              <w:numPr>
                <w:ilvl w:val="0"/>
                <w:numId w:val="4"/>
              </w:numPr>
              <w:spacing w:before="0" w:after="0" w:line="276" w:lineRule="auto"/>
              <w:contextualSpacing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>Heart</w:t>
            </w: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– dizziness, low blood pressure, rapid heartbeat, collapse</w:t>
            </w:r>
          </w:p>
          <w:p w14:paraId="4846B07E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 xml:space="preserve">Pattern </w:t>
            </w: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-  comes and goes (daily/weekly/monthly) OR continuous</w:t>
            </w: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 xml:space="preserve">      </w:t>
            </w:r>
          </w:p>
          <w:p w14:paraId="5AEDB67A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 xml:space="preserve">    </w:t>
            </w:r>
          </w:p>
          <w:p w14:paraId="6C7E44F4" w14:textId="77777777" w:rsidR="00842A72" w:rsidRPr="00CB66FE" w:rsidRDefault="00842A72" w:rsidP="00842A72">
            <w:pPr>
              <w:numPr>
                <w:ilvl w:val="0"/>
                <w:numId w:val="4"/>
              </w:numPr>
              <w:spacing w:before="0" w:after="0" w:line="276" w:lineRule="auto"/>
              <w:contextualSpacing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>Anaphylaxis –</w:t>
            </w: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 xml:space="preserve"> multi-system involvement e.g. skin symptoms plus chest or heart symptoms, or two or more symptoms from different symptom categories</w:t>
            </w:r>
          </w:p>
          <w:p w14:paraId="43282E4A" w14:textId="77777777" w:rsidR="00842A72" w:rsidRPr="00CB66FE" w:rsidRDefault="00842A72" w:rsidP="00F37D39">
            <w:pPr>
              <w:spacing w:before="0" w:after="0"/>
              <w:ind w:left="360"/>
              <w:contextualSpacing/>
              <w:rPr>
                <w:rFonts w:eastAsia="Times New Roman" w:cs="Times New Roman"/>
                <w:szCs w:val="24"/>
                <w:lang w:val="en-GB" w:eastAsia="en-GB"/>
              </w:rPr>
            </w:pPr>
          </w:p>
          <w:p w14:paraId="7784AB37" w14:textId="77777777" w:rsidR="00842A72" w:rsidRPr="00CB66FE" w:rsidRDefault="00842A72" w:rsidP="00842A72">
            <w:pPr>
              <w:numPr>
                <w:ilvl w:val="0"/>
                <w:numId w:val="4"/>
              </w:numPr>
              <w:spacing w:before="0" w:after="0" w:line="276" w:lineRule="auto"/>
              <w:contextualSpacing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 xml:space="preserve">Other – </w:t>
            </w: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Looking pale, feeling tired, not eating, weight loss</w:t>
            </w: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 xml:space="preserve"> </w:t>
            </w: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or other condition:</w:t>
            </w:r>
          </w:p>
          <w:p w14:paraId="37A9511F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 xml:space="preserve">Pattern </w:t>
            </w: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-  comes and goes (daily/weekly/monthly) OR continuous</w:t>
            </w: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 xml:space="preserve">          </w:t>
            </w:r>
          </w:p>
          <w:p w14:paraId="7599DAB7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</w:tr>
      <w:tr w:rsidR="00842A72" w:rsidRPr="00CB66FE" w14:paraId="2382F1AC" w14:textId="77777777" w:rsidTr="00F37D39">
        <w:trPr>
          <w:trHeight w:val="488"/>
        </w:trPr>
        <w:tc>
          <w:tcPr>
            <w:tcW w:w="568" w:type="dxa"/>
          </w:tcPr>
          <w:p w14:paraId="089428CF" w14:textId="77777777" w:rsidR="00842A72" w:rsidRPr="00CB66FE" w:rsidRDefault="00842A72" w:rsidP="00F37D39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>3</w:t>
            </w:r>
          </w:p>
        </w:tc>
        <w:tc>
          <w:tcPr>
            <w:tcW w:w="9497" w:type="dxa"/>
            <w:gridSpan w:val="4"/>
            <w:vAlign w:val="center"/>
          </w:tcPr>
          <w:p w14:paraId="36EE38CF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  <w:p w14:paraId="6C062C19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How old were you when the symptoms first appeared?   _______________________</w:t>
            </w:r>
          </w:p>
          <w:p w14:paraId="43D69F30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  <w:p w14:paraId="1BA5C1B1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In what circumstances did symptoms first appear? (During or following a meal, location etc.)</w:t>
            </w:r>
          </w:p>
          <w:p w14:paraId="41046131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  <w:p w14:paraId="60116FFD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_____________________________________________________________</w:t>
            </w:r>
          </w:p>
          <w:p w14:paraId="180218ED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842A72" w:rsidRPr="00CB66FE" w14:paraId="1B343222" w14:textId="77777777" w:rsidTr="00F37D39">
        <w:trPr>
          <w:trHeight w:val="488"/>
        </w:trPr>
        <w:tc>
          <w:tcPr>
            <w:tcW w:w="568" w:type="dxa"/>
          </w:tcPr>
          <w:p w14:paraId="717E2873" w14:textId="77777777" w:rsidR="00842A72" w:rsidRPr="00CB66FE" w:rsidRDefault="00842A72" w:rsidP="00F37D39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br w:type="page"/>
            </w: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>4</w:t>
            </w:r>
          </w:p>
        </w:tc>
        <w:tc>
          <w:tcPr>
            <w:tcW w:w="9497" w:type="dxa"/>
            <w:gridSpan w:val="4"/>
            <w:vAlign w:val="center"/>
          </w:tcPr>
          <w:p w14:paraId="0FE2C33C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Where have your reactions taken place?</w:t>
            </w:r>
          </w:p>
          <w:p w14:paraId="0968873A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  <w:p w14:paraId="0A1878EA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 xml:space="preserve"> At home            at work              restaurant                 takeaway</w:t>
            </w:r>
            <w:r w:rsidRPr="00CB66FE">
              <w:rPr>
                <w:rFonts w:eastAsia="Times New Roman" w:cs="Times New Roman"/>
                <w:b/>
                <w:color w:val="FF0000"/>
                <w:szCs w:val="24"/>
                <w:lang w:val="en-GB" w:eastAsia="en-GB"/>
              </w:rPr>
              <w:t xml:space="preserve"> </w:t>
            </w: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 xml:space="preserve">               other location</w:t>
            </w:r>
          </w:p>
          <w:p w14:paraId="67E36F5D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842A72" w:rsidRPr="00CB66FE" w14:paraId="6DD98B3E" w14:textId="77777777" w:rsidTr="00F37D39">
        <w:trPr>
          <w:trHeight w:val="488"/>
        </w:trPr>
        <w:tc>
          <w:tcPr>
            <w:tcW w:w="568" w:type="dxa"/>
          </w:tcPr>
          <w:p w14:paraId="3C73F2AE" w14:textId="77777777" w:rsidR="00842A72" w:rsidRPr="00CB66FE" w:rsidRDefault="00842A72" w:rsidP="00F37D39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>5</w:t>
            </w:r>
          </w:p>
        </w:tc>
        <w:tc>
          <w:tcPr>
            <w:tcW w:w="9497" w:type="dxa"/>
            <w:gridSpan w:val="4"/>
            <w:vAlign w:val="center"/>
          </w:tcPr>
          <w:p w14:paraId="4731DD1E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Please tick all of the remedies used in any of your allergic reactions and also state whether they were helpful</w:t>
            </w:r>
          </w:p>
          <w:p w14:paraId="5EFCB4EB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  <w:p w14:paraId="1FB5803A" w14:textId="77777777" w:rsidR="00842A72" w:rsidRPr="00CB66FE" w:rsidRDefault="00842A72" w:rsidP="00842A72">
            <w:pPr>
              <w:numPr>
                <w:ilvl w:val="0"/>
                <w:numId w:val="3"/>
              </w:numPr>
              <w:spacing w:before="0" w:after="0" w:line="276" w:lineRule="auto"/>
              <w:ind w:left="720"/>
              <w:contextualSpacing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Drank some water……………………Helpful?        Yes          No</w:t>
            </w:r>
          </w:p>
          <w:p w14:paraId="1104F748" w14:textId="77777777" w:rsidR="00842A72" w:rsidRPr="00CB66FE" w:rsidRDefault="00842A72" w:rsidP="00842A72">
            <w:pPr>
              <w:numPr>
                <w:ilvl w:val="0"/>
                <w:numId w:val="3"/>
              </w:numPr>
              <w:spacing w:before="0" w:after="0" w:line="276" w:lineRule="auto"/>
              <w:ind w:left="720"/>
              <w:contextualSpacing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Took an antihistamine ………………Helpful?        Yes          No</w:t>
            </w:r>
          </w:p>
          <w:p w14:paraId="068F4034" w14:textId="77777777" w:rsidR="00842A72" w:rsidRPr="00CB66FE" w:rsidRDefault="00842A72" w:rsidP="00842A72">
            <w:pPr>
              <w:numPr>
                <w:ilvl w:val="0"/>
                <w:numId w:val="3"/>
              </w:numPr>
              <w:spacing w:before="0" w:after="0" w:line="276" w:lineRule="auto"/>
              <w:ind w:left="720"/>
              <w:contextualSpacing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Took steroids……………………….   Helpful?        Yes          No</w:t>
            </w:r>
          </w:p>
          <w:p w14:paraId="409EC376" w14:textId="77777777" w:rsidR="00842A72" w:rsidRPr="00CB66FE" w:rsidRDefault="00842A72" w:rsidP="00842A72">
            <w:pPr>
              <w:numPr>
                <w:ilvl w:val="0"/>
                <w:numId w:val="3"/>
              </w:numPr>
              <w:spacing w:before="0" w:after="0" w:line="276" w:lineRule="auto"/>
              <w:ind w:left="720"/>
              <w:contextualSpacing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Gave yourself adrenaline…………… Helpful?        Yes          No</w:t>
            </w:r>
          </w:p>
          <w:p w14:paraId="25BD6507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842A72" w:rsidRPr="00CB66FE" w14:paraId="659568E6" w14:textId="77777777" w:rsidTr="00F37D39">
        <w:tc>
          <w:tcPr>
            <w:tcW w:w="568" w:type="dxa"/>
          </w:tcPr>
          <w:p w14:paraId="4DBFB139" w14:textId="77777777" w:rsidR="00842A72" w:rsidRPr="00CB66FE" w:rsidRDefault="00842A72" w:rsidP="00F37D39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>6</w:t>
            </w:r>
          </w:p>
        </w:tc>
        <w:tc>
          <w:tcPr>
            <w:tcW w:w="9497" w:type="dxa"/>
            <w:gridSpan w:val="4"/>
            <w:vAlign w:val="center"/>
          </w:tcPr>
          <w:p w14:paraId="4DFEC088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 xml:space="preserve">When you had the reaction, were any of the factors below also present? If so tick all that apply:      </w:t>
            </w:r>
          </w:p>
          <w:p w14:paraId="412CFFAB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  <w:p w14:paraId="765909ED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 xml:space="preserve">□Taking exercise      □Drinking alcohol      □Taking Aspirin or Ibuprofen </w:t>
            </w:r>
          </w:p>
          <w:p w14:paraId="50DEBBE3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 xml:space="preserve">□Feeling tired or stressed        □Start of menstruation       □Unwell with an infection                  </w:t>
            </w:r>
          </w:p>
          <w:p w14:paraId="0BDAD7CC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842A72" w:rsidRPr="00CB66FE" w14:paraId="033B1003" w14:textId="77777777" w:rsidTr="00F37D39">
        <w:trPr>
          <w:trHeight w:val="804"/>
        </w:trPr>
        <w:tc>
          <w:tcPr>
            <w:tcW w:w="568" w:type="dxa"/>
          </w:tcPr>
          <w:p w14:paraId="2FE63DCF" w14:textId="77777777" w:rsidR="00842A72" w:rsidRPr="00CB66FE" w:rsidRDefault="00842A72" w:rsidP="00F37D39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>7</w:t>
            </w:r>
          </w:p>
        </w:tc>
        <w:tc>
          <w:tcPr>
            <w:tcW w:w="9497" w:type="dxa"/>
            <w:gridSpan w:val="4"/>
            <w:vAlign w:val="center"/>
          </w:tcPr>
          <w:p w14:paraId="2EDE0A83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Do you have any of the following either now or when you were a child? Please tick all that apply</w:t>
            </w:r>
          </w:p>
          <w:p w14:paraId="1746150A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  <w:p w14:paraId="76A1E51D" w14:textId="77777777" w:rsidR="00842A72" w:rsidRPr="00CB66FE" w:rsidRDefault="00842A72" w:rsidP="00842A72">
            <w:pPr>
              <w:numPr>
                <w:ilvl w:val="0"/>
                <w:numId w:val="2"/>
              </w:numPr>
              <w:spacing w:before="0" w:after="0" w:line="276" w:lineRule="auto"/>
              <w:rPr>
                <w:rFonts w:eastAsia="Times New Roman" w:cs="Times New Roman"/>
                <w:b/>
                <w:i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b/>
                <w:i/>
                <w:szCs w:val="24"/>
                <w:lang w:val="en-GB" w:eastAsia="en-GB"/>
              </w:rPr>
              <w:t xml:space="preserve">Asthma        </w:t>
            </w:r>
          </w:p>
          <w:p w14:paraId="3BDF8A7D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How old were you when it started……………  Do you still have it now:      Yes        No</w:t>
            </w:r>
          </w:p>
          <w:p w14:paraId="09D0A81E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  <w:p w14:paraId="24CE3E0C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Medication ………………….                             Symptoms: mild/moderate/severe</w:t>
            </w:r>
          </w:p>
          <w:p w14:paraId="172F2036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 xml:space="preserve">        </w:t>
            </w:r>
          </w:p>
          <w:p w14:paraId="05F386E5" w14:textId="77777777" w:rsidR="00842A72" w:rsidRPr="00CB66FE" w:rsidRDefault="00842A72" w:rsidP="00842A72">
            <w:pPr>
              <w:numPr>
                <w:ilvl w:val="0"/>
                <w:numId w:val="2"/>
              </w:numPr>
              <w:spacing w:before="0" w:after="0" w:line="276" w:lineRule="auto"/>
              <w:rPr>
                <w:rFonts w:eastAsia="Times New Roman" w:cs="Times New Roman"/>
                <w:b/>
                <w:i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b/>
                <w:i/>
                <w:szCs w:val="24"/>
                <w:lang w:val="en-GB" w:eastAsia="en-GB"/>
              </w:rPr>
              <w:t>Hay fever</w:t>
            </w:r>
          </w:p>
          <w:p w14:paraId="6A8AB969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How old were you when it started……………   Do you still have it now:      Yes        No</w:t>
            </w:r>
          </w:p>
          <w:p w14:paraId="66F7D027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  <w:p w14:paraId="4BF94E4B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 xml:space="preserve"> When do you get symptoms (circle all that apply)</w:t>
            </w:r>
          </w:p>
          <w:p w14:paraId="363D8331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  <w:p w14:paraId="70DEB083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 xml:space="preserve">          Spring         Summer          Autumn         Winter       All Year Round </w:t>
            </w:r>
          </w:p>
          <w:p w14:paraId="2A2676E5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  <w:p w14:paraId="20ABF8D9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Medication………………………        Symptoms: mild/moderate/severe</w:t>
            </w:r>
          </w:p>
          <w:p w14:paraId="00766584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  <w:p w14:paraId="592133C5" w14:textId="77777777" w:rsidR="00842A72" w:rsidRPr="00CB66FE" w:rsidRDefault="00842A72" w:rsidP="00842A72">
            <w:pPr>
              <w:numPr>
                <w:ilvl w:val="0"/>
                <w:numId w:val="2"/>
              </w:numPr>
              <w:spacing w:before="0" w:after="0" w:line="276" w:lineRule="auto"/>
              <w:rPr>
                <w:rFonts w:eastAsia="Times New Roman" w:cs="Times New Roman"/>
                <w:b/>
                <w:i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b/>
                <w:i/>
                <w:szCs w:val="24"/>
                <w:lang w:val="en-GB" w:eastAsia="en-GB"/>
              </w:rPr>
              <w:t>Food allergy in childhood</w:t>
            </w:r>
          </w:p>
          <w:p w14:paraId="69CBFCF5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  <w:p w14:paraId="51B439FD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How old were you when it started……………  Do you still have it now:      Yes        No</w:t>
            </w:r>
          </w:p>
          <w:p w14:paraId="0A2189D6" w14:textId="77777777" w:rsidR="00842A72" w:rsidRPr="00CB66FE" w:rsidRDefault="00842A72" w:rsidP="00F37D39">
            <w:pPr>
              <w:spacing w:before="0" w:after="0"/>
              <w:ind w:left="360"/>
              <w:rPr>
                <w:rFonts w:eastAsia="Times New Roman" w:cs="Times New Roman"/>
                <w:i/>
                <w:szCs w:val="24"/>
                <w:lang w:val="en-GB" w:eastAsia="en-GB"/>
              </w:rPr>
            </w:pPr>
          </w:p>
          <w:p w14:paraId="43B191F0" w14:textId="77777777" w:rsidR="00842A72" w:rsidRPr="00CB66FE" w:rsidRDefault="00842A72" w:rsidP="00842A72">
            <w:pPr>
              <w:numPr>
                <w:ilvl w:val="0"/>
                <w:numId w:val="2"/>
              </w:numPr>
              <w:spacing w:before="0" w:after="0" w:line="276" w:lineRule="auto"/>
              <w:rPr>
                <w:rFonts w:eastAsia="Times New Roman" w:cs="Times New Roman"/>
                <w:b/>
                <w:i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b/>
                <w:i/>
                <w:szCs w:val="24"/>
                <w:lang w:val="en-GB" w:eastAsia="en-GB"/>
              </w:rPr>
              <w:t>Eczema</w:t>
            </w:r>
          </w:p>
          <w:p w14:paraId="0E386AB3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  <w:p w14:paraId="25620595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How old were you when it started……………  Do you still have it now:      Yes        No</w:t>
            </w:r>
          </w:p>
          <w:p w14:paraId="3C7CF394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  <w:p w14:paraId="2099556D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Medication…………………………..                        Symptoms: mild/moderate/severe</w:t>
            </w:r>
          </w:p>
          <w:p w14:paraId="356EF636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  <w:p w14:paraId="7CE8579F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  <w:p w14:paraId="78765F13" w14:textId="77777777" w:rsidR="00842A72" w:rsidRPr="00CB66FE" w:rsidRDefault="00842A72" w:rsidP="00842A72">
            <w:pPr>
              <w:numPr>
                <w:ilvl w:val="0"/>
                <w:numId w:val="2"/>
              </w:numPr>
              <w:spacing w:before="0" w:after="0" w:line="276" w:lineRule="auto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b/>
                <w:i/>
                <w:szCs w:val="24"/>
                <w:lang w:val="en-GB" w:eastAsia="en-GB"/>
              </w:rPr>
              <w:t>High blood pressure</w:t>
            </w: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 xml:space="preserve"> </w:t>
            </w:r>
          </w:p>
          <w:p w14:paraId="702A66E4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  <w:p w14:paraId="25BA36EF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Yes                 No         If yes, which medication do you take for this…………………………</w:t>
            </w:r>
          </w:p>
          <w:p w14:paraId="73DA3D45" w14:textId="77777777" w:rsidR="00842A72" w:rsidRPr="00CB66FE" w:rsidRDefault="00842A72" w:rsidP="00F37D39">
            <w:pPr>
              <w:spacing w:before="0" w:after="0"/>
              <w:ind w:left="360"/>
              <w:rPr>
                <w:rFonts w:eastAsia="Times New Roman" w:cs="Times New Roman"/>
                <w:szCs w:val="24"/>
                <w:lang w:val="en-GB" w:eastAsia="en-GB"/>
              </w:rPr>
            </w:pPr>
          </w:p>
          <w:p w14:paraId="166D8717" w14:textId="77777777" w:rsidR="00842A72" w:rsidRPr="00CB66FE" w:rsidRDefault="00842A72" w:rsidP="00842A72">
            <w:pPr>
              <w:numPr>
                <w:ilvl w:val="0"/>
                <w:numId w:val="2"/>
              </w:numPr>
              <w:spacing w:before="0" w:after="0" w:line="276" w:lineRule="auto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b/>
                <w:i/>
                <w:szCs w:val="24"/>
                <w:lang w:val="en-GB" w:eastAsia="en-GB"/>
              </w:rPr>
              <w:t>Other ongoing medical condition</w:t>
            </w:r>
          </w:p>
          <w:p w14:paraId="02E43D20" w14:textId="77777777" w:rsidR="00842A72" w:rsidRPr="00CB66FE" w:rsidRDefault="00842A72" w:rsidP="00F37D39">
            <w:pPr>
              <w:spacing w:before="0" w:after="0"/>
              <w:ind w:left="360"/>
              <w:rPr>
                <w:rFonts w:eastAsia="Times New Roman" w:cs="Times New Roman"/>
                <w:szCs w:val="24"/>
                <w:lang w:val="en-GB" w:eastAsia="en-GB"/>
              </w:rPr>
            </w:pPr>
          </w:p>
          <w:p w14:paraId="090997D8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Yes                 No    If yes, please describe______________________________________</w:t>
            </w:r>
          </w:p>
          <w:p w14:paraId="5012FB2F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842A72" w:rsidRPr="00CB66FE" w14:paraId="6B9EC75C" w14:textId="77777777" w:rsidTr="00F37D39">
        <w:trPr>
          <w:trHeight w:val="804"/>
        </w:trPr>
        <w:tc>
          <w:tcPr>
            <w:tcW w:w="568" w:type="dxa"/>
          </w:tcPr>
          <w:p w14:paraId="0BE1F465" w14:textId="77777777" w:rsidR="00842A72" w:rsidRPr="00CB66FE" w:rsidRDefault="00842A72" w:rsidP="00F37D39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>8</w:t>
            </w:r>
          </w:p>
        </w:tc>
        <w:tc>
          <w:tcPr>
            <w:tcW w:w="9497" w:type="dxa"/>
            <w:gridSpan w:val="4"/>
            <w:vAlign w:val="center"/>
          </w:tcPr>
          <w:p w14:paraId="76698E19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Do any of your immediate family (parents, brothers, sisters)  have any of the following conditions:</w:t>
            </w:r>
          </w:p>
          <w:p w14:paraId="4A7D49E3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  <w:p w14:paraId="43885AE9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Asthma                 hay fever                  food allergy               eczema</w:t>
            </w:r>
          </w:p>
          <w:p w14:paraId="6114877E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842A72" w:rsidRPr="00CB66FE" w14:paraId="4A147F1F" w14:textId="77777777" w:rsidTr="00F37D39">
        <w:tc>
          <w:tcPr>
            <w:tcW w:w="568" w:type="dxa"/>
          </w:tcPr>
          <w:p w14:paraId="4553056A" w14:textId="77777777" w:rsidR="00842A72" w:rsidRPr="00CB66FE" w:rsidRDefault="00842A72" w:rsidP="00F37D39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>9</w:t>
            </w:r>
          </w:p>
        </w:tc>
        <w:tc>
          <w:tcPr>
            <w:tcW w:w="9497" w:type="dxa"/>
            <w:gridSpan w:val="4"/>
            <w:vAlign w:val="center"/>
          </w:tcPr>
          <w:p w14:paraId="1D038A0D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Do you have any allergies to rubber gloves, condoms or get wheezy blowing up balloons?</w:t>
            </w:r>
          </w:p>
          <w:p w14:paraId="2BD3E6B2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  <w:p w14:paraId="7B46098F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Yes         No</w:t>
            </w:r>
          </w:p>
          <w:p w14:paraId="48E9BD6B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842A72" w:rsidRPr="00CB66FE" w14:paraId="140BF19B" w14:textId="77777777" w:rsidTr="00F37D39">
        <w:tc>
          <w:tcPr>
            <w:tcW w:w="568" w:type="dxa"/>
          </w:tcPr>
          <w:p w14:paraId="0F5DAC85" w14:textId="77777777" w:rsidR="00842A72" w:rsidRPr="00CB66FE" w:rsidRDefault="00842A72" w:rsidP="00F37D39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>10</w:t>
            </w:r>
          </w:p>
        </w:tc>
        <w:tc>
          <w:tcPr>
            <w:tcW w:w="9497" w:type="dxa"/>
            <w:gridSpan w:val="4"/>
            <w:vAlign w:val="center"/>
          </w:tcPr>
          <w:p w14:paraId="17B01F25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Have you had any allergy tests before?     Yes      No</w:t>
            </w:r>
          </w:p>
          <w:p w14:paraId="5AA78417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</w:p>
          <w:p w14:paraId="6783424A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If Yes please circle any foods or aeroallergens you had previous positive tests to:</w:t>
            </w:r>
          </w:p>
          <w:p w14:paraId="31930C37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  <w:p w14:paraId="71487311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 xml:space="preserve">Grass    Trees     Weeds    Cat       Dog      House Dust Mite   Moulds </w:t>
            </w:r>
          </w:p>
          <w:p w14:paraId="03735242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  <w:p w14:paraId="7A2763D9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Milk      Egg         Fish         Shellfish       Wheat        Nuts         Peanuts     Sesame seeds</w:t>
            </w:r>
          </w:p>
          <w:p w14:paraId="542E6CAC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842A72" w:rsidRPr="00CB66FE" w14:paraId="61CAB360" w14:textId="77777777" w:rsidTr="00F37D39">
        <w:tc>
          <w:tcPr>
            <w:tcW w:w="568" w:type="dxa"/>
          </w:tcPr>
          <w:p w14:paraId="29408919" w14:textId="77777777" w:rsidR="00842A72" w:rsidRPr="00CB66FE" w:rsidRDefault="00842A72" w:rsidP="00F37D39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>11</w:t>
            </w:r>
          </w:p>
        </w:tc>
        <w:tc>
          <w:tcPr>
            <w:tcW w:w="9497" w:type="dxa"/>
            <w:gridSpan w:val="4"/>
            <w:vAlign w:val="center"/>
          </w:tcPr>
          <w:p w14:paraId="2BD849FE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Are you taking any regular medicines?                 Yes          No</w:t>
            </w:r>
          </w:p>
          <w:p w14:paraId="239B5ACF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  <w:p w14:paraId="19F78042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If Yes please list _________________________________________</w:t>
            </w:r>
          </w:p>
          <w:p w14:paraId="47001B46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  <w:p w14:paraId="6A232837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842A72" w:rsidRPr="00CB66FE" w14:paraId="250275D4" w14:textId="77777777" w:rsidTr="00F37D39">
        <w:trPr>
          <w:trHeight w:val="488"/>
        </w:trPr>
        <w:tc>
          <w:tcPr>
            <w:tcW w:w="582" w:type="dxa"/>
            <w:gridSpan w:val="2"/>
          </w:tcPr>
          <w:p w14:paraId="38504B35" w14:textId="77777777" w:rsidR="00842A72" w:rsidRPr="00CB66FE" w:rsidRDefault="00842A72" w:rsidP="00F37D39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>12</w:t>
            </w:r>
          </w:p>
        </w:tc>
        <w:tc>
          <w:tcPr>
            <w:tcW w:w="9483" w:type="dxa"/>
            <w:gridSpan w:val="3"/>
            <w:vAlign w:val="center"/>
          </w:tcPr>
          <w:p w14:paraId="7B620837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Are you taking any nutritional supplements?                 Yes          No</w:t>
            </w:r>
          </w:p>
          <w:p w14:paraId="7AE22F9F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  <w:p w14:paraId="5249DA86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If Yes please list _________________________________________</w:t>
            </w:r>
          </w:p>
          <w:p w14:paraId="765138F1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842A72" w:rsidRPr="00CB66FE" w14:paraId="69372300" w14:textId="77777777" w:rsidTr="00F37D39">
        <w:trPr>
          <w:trHeight w:val="488"/>
        </w:trPr>
        <w:tc>
          <w:tcPr>
            <w:tcW w:w="582" w:type="dxa"/>
            <w:gridSpan w:val="2"/>
          </w:tcPr>
          <w:p w14:paraId="6A6F1EA7" w14:textId="77777777" w:rsidR="00842A72" w:rsidRPr="00CB66FE" w:rsidRDefault="00842A72" w:rsidP="00F37D39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>13</w:t>
            </w:r>
          </w:p>
        </w:tc>
        <w:tc>
          <w:tcPr>
            <w:tcW w:w="9483" w:type="dxa"/>
            <w:gridSpan w:val="3"/>
            <w:vAlign w:val="center"/>
          </w:tcPr>
          <w:p w14:paraId="43F7E84D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Please describe the meal/food involved in your most recent reaction:</w:t>
            </w:r>
          </w:p>
          <w:p w14:paraId="1897A093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  <w:p w14:paraId="0BF7EFA3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  <w:p w14:paraId="41B0F796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  <w:p w14:paraId="3D171840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  <w:p w14:paraId="3A0A1229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  <w:p w14:paraId="2F67909A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  <w:p w14:paraId="33233864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842A72" w:rsidRPr="00CB66FE" w14:paraId="135CA30F" w14:textId="77777777" w:rsidTr="00F37D39">
        <w:trPr>
          <w:trHeight w:val="488"/>
        </w:trPr>
        <w:tc>
          <w:tcPr>
            <w:tcW w:w="582" w:type="dxa"/>
            <w:gridSpan w:val="2"/>
          </w:tcPr>
          <w:p w14:paraId="0346AC91" w14:textId="77777777" w:rsidR="00842A72" w:rsidRPr="00CB66FE" w:rsidRDefault="00842A72" w:rsidP="00F37D39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9483" w:type="dxa"/>
            <w:gridSpan w:val="3"/>
            <w:vAlign w:val="center"/>
          </w:tcPr>
          <w:p w14:paraId="4956E9ED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 xml:space="preserve">Please circle the symptoms you experienced </w:t>
            </w:r>
          </w:p>
          <w:p w14:paraId="26590C3B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  <w:p w14:paraId="413709D3" w14:textId="77777777" w:rsidR="00842A72" w:rsidRPr="00CB66FE" w:rsidRDefault="00842A72" w:rsidP="00F37D39">
            <w:pPr>
              <w:spacing w:before="0" w:after="0" w:line="312" w:lineRule="auto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u w:val="single"/>
                <w:lang w:val="en-GB" w:eastAsia="en-GB"/>
              </w:rPr>
              <w:t>Mouth/throat</w:t>
            </w: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:     itching,        swelling,        difficulty in swallowing</w:t>
            </w:r>
          </w:p>
          <w:p w14:paraId="7780CE0C" w14:textId="77777777" w:rsidR="00842A72" w:rsidRPr="00CB66FE" w:rsidRDefault="00842A72" w:rsidP="00F37D39">
            <w:pPr>
              <w:spacing w:before="0" w:after="0" w:line="312" w:lineRule="auto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u w:val="single"/>
                <w:lang w:val="en-GB" w:eastAsia="en-GB"/>
              </w:rPr>
              <w:t>Eyes/Face</w:t>
            </w: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 xml:space="preserve">:         swelling,           flushing, </w:t>
            </w:r>
          </w:p>
          <w:p w14:paraId="236D9FDE" w14:textId="77777777" w:rsidR="00842A72" w:rsidRPr="00CB66FE" w:rsidRDefault="00842A72" w:rsidP="00F37D39">
            <w:pPr>
              <w:spacing w:before="0" w:after="0" w:line="312" w:lineRule="auto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u w:val="single"/>
                <w:lang w:val="en-GB" w:eastAsia="en-GB"/>
              </w:rPr>
              <w:t>Skin</w:t>
            </w: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:        flushing,           rash,          hives (red itchy bumps on the skin)</w:t>
            </w:r>
          </w:p>
          <w:p w14:paraId="3F9AC4B7" w14:textId="77777777" w:rsidR="00842A72" w:rsidRPr="00CB66FE" w:rsidRDefault="00842A72" w:rsidP="00F37D39">
            <w:pPr>
              <w:spacing w:before="0" w:after="0" w:line="312" w:lineRule="auto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u w:val="single"/>
                <w:lang w:val="en-GB" w:eastAsia="en-GB"/>
              </w:rPr>
              <w:t>Gut</w:t>
            </w: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 xml:space="preserve">:         nausea,       vomiting,       diarrhoea   </w:t>
            </w:r>
          </w:p>
          <w:p w14:paraId="2F797BBF" w14:textId="77777777" w:rsidR="00842A72" w:rsidRPr="00CB66FE" w:rsidRDefault="00842A72" w:rsidP="00F37D39">
            <w:pPr>
              <w:spacing w:before="0" w:after="0" w:line="312" w:lineRule="auto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u w:val="single"/>
                <w:lang w:val="en-GB" w:eastAsia="en-GB"/>
              </w:rPr>
              <w:t>Chest</w:t>
            </w: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 xml:space="preserve">:     short of breath,   feeling wheezy,   chest tightness,      difficulty breathing, </w:t>
            </w:r>
          </w:p>
          <w:p w14:paraId="628D0B00" w14:textId="77777777" w:rsidR="00842A72" w:rsidRPr="00CB66FE" w:rsidRDefault="00842A72" w:rsidP="00F37D39">
            <w:pPr>
              <w:spacing w:before="0" w:after="0" w:line="312" w:lineRule="auto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u w:val="single"/>
                <w:lang w:val="en-GB" w:eastAsia="en-GB"/>
              </w:rPr>
              <w:t>Heart</w:t>
            </w: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:     feeling dizzy,    feeling faint,</w:t>
            </w:r>
          </w:p>
          <w:p w14:paraId="57EBFD2E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842A72" w:rsidRPr="00CB66FE" w14:paraId="65EE403A" w14:textId="77777777" w:rsidTr="00F37D39">
        <w:trPr>
          <w:trHeight w:val="488"/>
        </w:trPr>
        <w:tc>
          <w:tcPr>
            <w:tcW w:w="568" w:type="dxa"/>
            <w:vAlign w:val="center"/>
          </w:tcPr>
          <w:p w14:paraId="63E825A7" w14:textId="77777777" w:rsidR="00842A72" w:rsidRPr="00CB66FE" w:rsidRDefault="00842A72" w:rsidP="00F37D39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9497" w:type="dxa"/>
            <w:gridSpan w:val="4"/>
            <w:vAlign w:val="center"/>
          </w:tcPr>
          <w:p w14:paraId="5BF96224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 xml:space="preserve">How soon did these symptoms appear after eating? </w:t>
            </w:r>
          </w:p>
          <w:p w14:paraId="0936DD31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  <w:p w14:paraId="18D059AD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 xml:space="preserve">During the meal     or  After eating              If after eating, how long to first symptoms:    </w:t>
            </w:r>
          </w:p>
          <w:p w14:paraId="0C0CF028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  <w:p w14:paraId="6765EBBF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5-10 mins     20-30 mins,    30-60 mins,        1-2 hours,     2-4 hours,    more than 4 hours</w:t>
            </w:r>
          </w:p>
          <w:p w14:paraId="4C11E796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842A72" w:rsidRPr="00CB66FE" w14:paraId="4BF1A2B2" w14:textId="77777777" w:rsidTr="00F37D39">
        <w:trPr>
          <w:trHeight w:val="488"/>
        </w:trPr>
        <w:tc>
          <w:tcPr>
            <w:tcW w:w="10065" w:type="dxa"/>
            <w:gridSpan w:val="5"/>
          </w:tcPr>
          <w:p w14:paraId="0022F001" w14:textId="77777777" w:rsidR="00842A72" w:rsidRPr="00CB66FE" w:rsidRDefault="00842A72" w:rsidP="00F37D39">
            <w:pPr>
              <w:spacing w:before="0" w:after="0" w:line="288" w:lineRule="auto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br w:type="page"/>
            </w: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 xml:space="preserve">If you have only had one reaction please got to Q14. </w:t>
            </w:r>
          </w:p>
          <w:p w14:paraId="575DFE4D" w14:textId="77777777" w:rsidR="00842A72" w:rsidRPr="00CB66FE" w:rsidRDefault="00842A72" w:rsidP="00F37D39">
            <w:pPr>
              <w:spacing w:before="0" w:after="0" w:line="288" w:lineRule="auto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>If you have had more than one reaction</w:t>
            </w: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 xml:space="preserve">  - please give details of up to two other reactions, including the most severe)  on the next page. </w:t>
            </w:r>
          </w:p>
        </w:tc>
      </w:tr>
      <w:tr w:rsidR="00842A72" w:rsidRPr="00CB66FE" w14:paraId="3F25F412" w14:textId="77777777" w:rsidTr="00F37D39">
        <w:trPr>
          <w:trHeight w:val="488"/>
        </w:trPr>
        <w:tc>
          <w:tcPr>
            <w:tcW w:w="568" w:type="dxa"/>
            <w:vAlign w:val="center"/>
          </w:tcPr>
          <w:p w14:paraId="0FFB5CE9" w14:textId="77777777" w:rsidR="00842A72" w:rsidRPr="00CB66FE" w:rsidRDefault="00842A72" w:rsidP="00F37D3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9497" w:type="dxa"/>
            <w:gridSpan w:val="4"/>
            <w:vAlign w:val="center"/>
          </w:tcPr>
          <w:p w14:paraId="39280CBE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Foods Involved:</w:t>
            </w:r>
          </w:p>
          <w:p w14:paraId="507DB468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  <w:p w14:paraId="017EDC64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  <w:p w14:paraId="7AD99D4D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  <w:p w14:paraId="09747CED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  <w:p w14:paraId="54E948F8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  <w:p w14:paraId="14A126C4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  <w:p w14:paraId="0558EA6C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842A72" w:rsidRPr="00CB66FE" w14:paraId="799C61B1" w14:textId="77777777" w:rsidTr="00F37D39">
        <w:trPr>
          <w:trHeight w:val="488"/>
        </w:trPr>
        <w:tc>
          <w:tcPr>
            <w:tcW w:w="582" w:type="dxa"/>
            <w:gridSpan w:val="2"/>
          </w:tcPr>
          <w:p w14:paraId="2E113147" w14:textId="77777777" w:rsidR="00842A72" w:rsidRPr="00CB66FE" w:rsidRDefault="00842A72" w:rsidP="00F37D39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9483" w:type="dxa"/>
            <w:gridSpan w:val="3"/>
            <w:vAlign w:val="center"/>
          </w:tcPr>
          <w:p w14:paraId="649C495B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 xml:space="preserve">Please circle the symptoms you experienced </w:t>
            </w:r>
          </w:p>
          <w:p w14:paraId="5AB71CB8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  <w:p w14:paraId="3DD5B7EE" w14:textId="77777777" w:rsidR="00842A72" w:rsidRPr="00CB66FE" w:rsidRDefault="00842A72" w:rsidP="00F37D39">
            <w:pPr>
              <w:spacing w:before="0" w:after="0" w:line="312" w:lineRule="auto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u w:val="single"/>
                <w:lang w:val="en-GB" w:eastAsia="en-GB"/>
              </w:rPr>
              <w:t>Mouth/throat</w:t>
            </w: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:     itching,        swelling,        difficulty in swallowing</w:t>
            </w:r>
          </w:p>
          <w:p w14:paraId="4AFDED51" w14:textId="77777777" w:rsidR="00842A72" w:rsidRPr="00CB66FE" w:rsidRDefault="00842A72" w:rsidP="00F37D39">
            <w:pPr>
              <w:spacing w:before="0" w:after="0" w:line="312" w:lineRule="auto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u w:val="single"/>
                <w:lang w:val="en-GB" w:eastAsia="en-GB"/>
              </w:rPr>
              <w:t>Eyes/Face</w:t>
            </w: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 xml:space="preserve">:         swelling,           flushing, </w:t>
            </w:r>
          </w:p>
          <w:p w14:paraId="0A861DB0" w14:textId="77777777" w:rsidR="00842A72" w:rsidRPr="00CB66FE" w:rsidRDefault="00842A72" w:rsidP="00F37D39">
            <w:pPr>
              <w:spacing w:before="0" w:after="0" w:line="312" w:lineRule="auto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u w:val="single"/>
                <w:lang w:val="en-GB" w:eastAsia="en-GB"/>
              </w:rPr>
              <w:t>Skin</w:t>
            </w: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:        flushing,           rash,          hives (red itchy bumps on the skin)</w:t>
            </w:r>
          </w:p>
          <w:p w14:paraId="562D9392" w14:textId="77777777" w:rsidR="00842A72" w:rsidRPr="00CB66FE" w:rsidRDefault="00842A72" w:rsidP="00F37D39">
            <w:pPr>
              <w:spacing w:before="0" w:after="0" w:line="312" w:lineRule="auto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u w:val="single"/>
                <w:lang w:val="en-GB" w:eastAsia="en-GB"/>
              </w:rPr>
              <w:t>Gut</w:t>
            </w: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 xml:space="preserve">:         nausea,       vomiting,       diarrhoea   </w:t>
            </w:r>
          </w:p>
          <w:p w14:paraId="2D832F71" w14:textId="77777777" w:rsidR="00842A72" w:rsidRPr="00CB66FE" w:rsidRDefault="00842A72" w:rsidP="00F37D39">
            <w:pPr>
              <w:spacing w:before="0" w:after="0" w:line="312" w:lineRule="auto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u w:val="single"/>
                <w:lang w:val="en-GB" w:eastAsia="en-GB"/>
              </w:rPr>
              <w:t>Chest</w:t>
            </w: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 xml:space="preserve">:     short of breath,   feeling wheezy,   chest tightness,      difficulty breathing, </w:t>
            </w:r>
          </w:p>
          <w:p w14:paraId="1CBFCF01" w14:textId="77777777" w:rsidR="00842A72" w:rsidRPr="00CB66FE" w:rsidRDefault="00842A72" w:rsidP="00F37D39">
            <w:pPr>
              <w:spacing w:before="0" w:after="0" w:line="312" w:lineRule="auto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u w:val="single"/>
                <w:lang w:val="en-GB" w:eastAsia="en-GB"/>
              </w:rPr>
              <w:t>Heart</w:t>
            </w: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:     feeling dizzy,    feeling faint,</w:t>
            </w:r>
          </w:p>
          <w:p w14:paraId="057521BF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842A72" w:rsidRPr="00CB66FE" w14:paraId="331B889A" w14:textId="77777777" w:rsidTr="00F37D39">
        <w:trPr>
          <w:trHeight w:val="488"/>
        </w:trPr>
        <w:tc>
          <w:tcPr>
            <w:tcW w:w="568" w:type="dxa"/>
            <w:vAlign w:val="center"/>
          </w:tcPr>
          <w:p w14:paraId="7F5CC42D" w14:textId="77777777" w:rsidR="00842A72" w:rsidRPr="00CB66FE" w:rsidRDefault="00842A72" w:rsidP="00F37D39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9497" w:type="dxa"/>
            <w:gridSpan w:val="4"/>
            <w:vAlign w:val="center"/>
          </w:tcPr>
          <w:p w14:paraId="24DEDC60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 xml:space="preserve">How soon did these symptoms appear after eating? </w:t>
            </w:r>
          </w:p>
          <w:p w14:paraId="14B90341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 xml:space="preserve">During the meal     or  After eating              If after eating, how long to first symptoms:    </w:t>
            </w:r>
          </w:p>
          <w:p w14:paraId="18BE86D1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  <w:p w14:paraId="6046CE39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5-10 mins     20-30 mins,    30-60 mins,        1-2 hours,     2-4 hours,    more than 4 hours</w:t>
            </w:r>
          </w:p>
          <w:p w14:paraId="176259CB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842A72" w:rsidRPr="00CB66FE" w14:paraId="56E068A0" w14:textId="77777777" w:rsidTr="00F37D39">
        <w:trPr>
          <w:trHeight w:val="488"/>
        </w:trPr>
        <w:tc>
          <w:tcPr>
            <w:tcW w:w="568" w:type="dxa"/>
            <w:vAlign w:val="center"/>
          </w:tcPr>
          <w:p w14:paraId="42545D34" w14:textId="77777777" w:rsidR="00842A72" w:rsidRPr="00CB66FE" w:rsidRDefault="00842A72" w:rsidP="00F37D3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9497" w:type="dxa"/>
            <w:gridSpan w:val="4"/>
            <w:vAlign w:val="center"/>
          </w:tcPr>
          <w:p w14:paraId="398864E4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Foods Involved:</w:t>
            </w:r>
          </w:p>
          <w:p w14:paraId="40933FDE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  <w:p w14:paraId="6C05F499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  <w:p w14:paraId="3B858054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  <w:p w14:paraId="0B98DBFA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  <w:p w14:paraId="023BC7E9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  <w:p w14:paraId="4A70F110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  <w:p w14:paraId="69DCCE3A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842A72" w:rsidRPr="00CB66FE" w14:paraId="0DA3C4FD" w14:textId="77777777" w:rsidTr="00F37D39">
        <w:trPr>
          <w:trHeight w:val="488"/>
        </w:trPr>
        <w:tc>
          <w:tcPr>
            <w:tcW w:w="582" w:type="dxa"/>
            <w:gridSpan w:val="2"/>
          </w:tcPr>
          <w:p w14:paraId="7A1AAEFE" w14:textId="77777777" w:rsidR="00842A72" w:rsidRPr="00CB66FE" w:rsidRDefault="00842A72" w:rsidP="00F37D39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9483" w:type="dxa"/>
            <w:gridSpan w:val="3"/>
            <w:vAlign w:val="center"/>
          </w:tcPr>
          <w:p w14:paraId="6CB8438D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 xml:space="preserve">Please circle the symptoms you experienced </w:t>
            </w:r>
          </w:p>
          <w:p w14:paraId="74046D08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  <w:p w14:paraId="68D7D300" w14:textId="77777777" w:rsidR="00842A72" w:rsidRPr="00CB66FE" w:rsidRDefault="00842A72" w:rsidP="00F37D39">
            <w:pPr>
              <w:spacing w:before="0" w:after="0" w:line="312" w:lineRule="auto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u w:val="single"/>
                <w:lang w:val="en-GB" w:eastAsia="en-GB"/>
              </w:rPr>
              <w:t>Mouth/throat</w:t>
            </w: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:     itching,        swelling,        difficulty in swallowing</w:t>
            </w:r>
          </w:p>
          <w:p w14:paraId="3AC69405" w14:textId="77777777" w:rsidR="00842A72" w:rsidRPr="00CB66FE" w:rsidRDefault="00842A72" w:rsidP="00F37D39">
            <w:pPr>
              <w:spacing w:before="0" w:after="0" w:line="312" w:lineRule="auto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u w:val="single"/>
                <w:lang w:val="en-GB" w:eastAsia="en-GB"/>
              </w:rPr>
              <w:t>Eyes/Face</w:t>
            </w: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 xml:space="preserve">:         swelling,           flushing, </w:t>
            </w:r>
          </w:p>
          <w:p w14:paraId="6F2968AB" w14:textId="77777777" w:rsidR="00842A72" w:rsidRPr="00CB66FE" w:rsidRDefault="00842A72" w:rsidP="00F37D39">
            <w:pPr>
              <w:spacing w:before="0" w:after="0" w:line="312" w:lineRule="auto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u w:val="single"/>
                <w:lang w:val="en-GB" w:eastAsia="en-GB"/>
              </w:rPr>
              <w:t>Skin</w:t>
            </w: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:        flushing,           rash,          hives (red itchy bumps on the skin)</w:t>
            </w:r>
          </w:p>
          <w:p w14:paraId="22A154B2" w14:textId="77777777" w:rsidR="00842A72" w:rsidRPr="00CB66FE" w:rsidRDefault="00842A72" w:rsidP="00F37D39">
            <w:pPr>
              <w:spacing w:before="0" w:after="0" w:line="312" w:lineRule="auto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u w:val="single"/>
                <w:lang w:val="en-GB" w:eastAsia="en-GB"/>
              </w:rPr>
              <w:t>Gut</w:t>
            </w: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 xml:space="preserve">:         nausea,       vomiting,       diarrhoea   </w:t>
            </w:r>
          </w:p>
          <w:p w14:paraId="223AEBC9" w14:textId="77777777" w:rsidR="00842A72" w:rsidRPr="00CB66FE" w:rsidRDefault="00842A72" w:rsidP="00F37D39">
            <w:pPr>
              <w:spacing w:before="0" w:after="0" w:line="312" w:lineRule="auto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u w:val="single"/>
                <w:lang w:val="en-GB" w:eastAsia="en-GB"/>
              </w:rPr>
              <w:t>Chest</w:t>
            </w: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 xml:space="preserve">:     short of breath,   feeling wheezy,   chest tightness,      difficulty breathing, </w:t>
            </w:r>
          </w:p>
          <w:p w14:paraId="49743D8F" w14:textId="77777777" w:rsidR="00842A72" w:rsidRPr="00CB66FE" w:rsidRDefault="00842A72" w:rsidP="00F37D39">
            <w:pPr>
              <w:spacing w:before="0" w:after="0" w:line="312" w:lineRule="auto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u w:val="single"/>
                <w:lang w:val="en-GB" w:eastAsia="en-GB"/>
              </w:rPr>
              <w:t>Heart</w:t>
            </w: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:     feeling dizzy,    feeling faint,</w:t>
            </w:r>
          </w:p>
          <w:p w14:paraId="0B6A71FE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842A72" w:rsidRPr="00CB66FE" w14:paraId="1D2E803B" w14:textId="77777777" w:rsidTr="00F37D39">
        <w:trPr>
          <w:trHeight w:val="488"/>
        </w:trPr>
        <w:tc>
          <w:tcPr>
            <w:tcW w:w="568" w:type="dxa"/>
            <w:vAlign w:val="center"/>
          </w:tcPr>
          <w:p w14:paraId="5EC8DBB9" w14:textId="77777777" w:rsidR="00842A72" w:rsidRPr="00CB66FE" w:rsidRDefault="00842A72" w:rsidP="00F37D39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9497" w:type="dxa"/>
            <w:gridSpan w:val="4"/>
            <w:vAlign w:val="center"/>
          </w:tcPr>
          <w:p w14:paraId="5AA242CA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 xml:space="preserve">How soon did these symptoms appear after eating? </w:t>
            </w:r>
          </w:p>
          <w:p w14:paraId="1DE91F85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 xml:space="preserve">During the meal     or  After eating              If after eating, how long to first symptoms:    </w:t>
            </w:r>
          </w:p>
          <w:p w14:paraId="136AE685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  <w:p w14:paraId="071A2E72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5-10 mins     20-30 mins,    30-60 mins,        1-2 hours,     2-4 hours,    more than 4 hours</w:t>
            </w:r>
          </w:p>
          <w:p w14:paraId="127492C0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842A72" w:rsidRPr="00CB66FE" w14:paraId="79E0F2BA" w14:textId="77777777" w:rsidTr="00F37D39">
        <w:trPr>
          <w:trHeight w:val="488"/>
        </w:trPr>
        <w:tc>
          <w:tcPr>
            <w:tcW w:w="582" w:type="dxa"/>
            <w:gridSpan w:val="2"/>
          </w:tcPr>
          <w:p w14:paraId="1BFA1EEB" w14:textId="77777777" w:rsidR="00842A72" w:rsidRPr="00CB66FE" w:rsidRDefault="00842A72" w:rsidP="00F37D39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br w:type="page"/>
            </w: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>14</w:t>
            </w:r>
          </w:p>
        </w:tc>
        <w:tc>
          <w:tcPr>
            <w:tcW w:w="9483" w:type="dxa"/>
            <w:gridSpan w:val="3"/>
            <w:vAlign w:val="center"/>
          </w:tcPr>
          <w:p w14:paraId="6580DBC9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 xml:space="preserve">Have you cut out any foods from your diet      Yes          No </w:t>
            </w:r>
          </w:p>
          <w:p w14:paraId="1B7C93A0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  <w:p w14:paraId="1538204B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 xml:space="preserve"> If Yes - did cutting them out help?              Yes          No        </w:t>
            </w:r>
          </w:p>
          <w:p w14:paraId="253B9572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842A72" w:rsidRPr="00CB66FE" w14:paraId="6A64E4FA" w14:textId="77777777" w:rsidTr="00F37D39">
        <w:trPr>
          <w:trHeight w:val="488"/>
        </w:trPr>
        <w:tc>
          <w:tcPr>
            <w:tcW w:w="582" w:type="dxa"/>
            <w:gridSpan w:val="2"/>
          </w:tcPr>
          <w:p w14:paraId="45CCD23D" w14:textId="77777777" w:rsidR="00842A72" w:rsidRPr="00CB66FE" w:rsidRDefault="00842A72" w:rsidP="00F37D39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>16</w:t>
            </w:r>
          </w:p>
        </w:tc>
        <w:tc>
          <w:tcPr>
            <w:tcW w:w="9483" w:type="dxa"/>
            <w:gridSpan w:val="3"/>
            <w:vAlign w:val="center"/>
          </w:tcPr>
          <w:p w14:paraId="5DAA53FC" w14:textId="77777777" w:rsidR="00842A72" w:rsidRPr="00CB66FE" w:rsidRDefault="00842A72" w:rsidP="00F37D39">
            <w:pPr>
              <w:spacing w:before="0" w:after="0" w:line="312" w:lineRule="auto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Please tick avoid column for any food group you are not eating and state why you are avoiding and exactly which foods in the group are being avoided</w:t>
            </w:r>
          </w:p>
        </w:tc>
      </w:tr>
      <w:tr w:rsidR="00842A72" w:rsidRPr="00CB66FE" w14:paraId="00EC28F6" w14:textId="77777777" w:rsidTr="00F37D39">
        <w:trPr>
          <w:trHeight w:val="340"/>
        </w:trPr>
        <w:tc>
          <w:tcPr>
            <w:tcW w:w="2694" w:type="dxa"/>
            <w:gridSpan w:val="3"/>
          </w:tcPr>
          <w:p w14:paraId="3BB14361" w14:textId="77777777" w:rsidR="00842A72" w:rsidRPr="00CB66FE" w:rsidRDefault="00842A72" w:rsidP="00F37D39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1134" w:type="dxa"/>
          </w:tcPr>
          <w:p w14:paraId="1A72C40C" w14:textId="77777777" w:rsidR="00842A72" w:rsidRPr="00CB66FE" w:rsidRDefault="00842A72" w:rsidP="00F37D39">
            <w:pPr>
              <w:spacing w:before="0" w:after="0" w:line="312" w:lineRule="auto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>Avoid?</w:t>
            </w:r>
          </w:p>
          <w:p w14:paraId="3FD7B1BD" w14:textId="77777777" w:rsidR="00842A72" w:rsidRPr="00CB66FE" w:rsidRDefault="00842A72" w:rsidP="00F37D39">
            <w:pPr>
              <w:spacing w:before="0" w:after="0" w:line="312" w:lineRule="auto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>Yes or No</w:t>
            </w:r>
          </w:p>
        </w:tc>
        <w:tc>
          <w:tcPr>
            <w:tcW w:w="6237" w:type="dxa"/>
          </w:tcPr>
          <w:p w14:paraId="50CA6E09" w14:textId="77777777" w:rsidR="00842A72" w:rsidRPr="00CB66FE" w:rsidRDefault="00842A72" w:rsidP="00F37D39">
            <w:pPr>
              <w:spacing w:before="0" w:after="0" w:line="312" w:lineRule="auto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>Why</w:t>
            </w: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 xml:space="preserve"> (allergy, intolerance, vegan, vegetarian, religious reason)</w:t>
            </w: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 xml:space="preserve">, Which </w:t>
            </w: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(all in group or just some</w:t>
            </w: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 xml:space="preserve">), What </w:t>
            </w: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(all forms  including traces, raw only, cooked and raw, cooked only)</w:t>
            </w:r>
          </w:p>
        </w:tc>
      </w:tr>
      <w:tr w:rsidR="00842A72" w:rsidRPr="00CB66FE" w14:paraId="2BA7FFC6" w14:textId="77777777" w:rsidTr="00F37D39">
        <w:trPr>
          <w:trHeight w:val="1681"/>
        </w:trPr>
        <w:tc>
          <w:tcPr>
            <w:tcW w:w="2694" w:type="dxa"/>
            <w:gridSpan w:val="3"/>
          </w:tcPr>
          <w:p w14:paraId="7EEC2919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 xml:space="preserve">Milk - </w:t>
            </w: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 xml:space="preserve"> milk, cheese, butter yoghurt</w:t>
            </w:r>
          </w:p>
        </w:tc>
        <w:tc>
          <w:tcPr>
            <w:tcW w:w="1134" w:type="dxa"/>
          </w:tcPr>
          <w:p w14:paraId="44F1AC14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6237" w:type="dxa"/>
          </w:tcPr>
          <w:p w14:paraId="0663545C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842A72" w:rsidRPr="00CB66FE" w14:paraId="192CF5F0" w14:textId="77777777" w:rsidTr="00F37D39">
        <w:trPr>
          <w:trHeight w:val="836"/>
        </w:trPr>
        <w:tc>
          <w:tcPr>
            <w:tcW w:w="2694" w:type="dxa"/>
            <w:gridSpan w:val="3"/>
          </w:tcPr>
          <w:p w14:paraId="670C2B2A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 xml:space="preserve">Egg </w:t>
            </w:r>
          </w:p>
        </w:tc>
        <w:tc>
          <w:tcPr>
            <w:tcW w:w="1134" w:type="dxa"/>
          </w:tcPr>
          <w:p w14:paraId="58E0DB19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6237" w:type="dxa"/>
          </w:tcPr>
          <w:p w14:paraId="45423D0D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842A72" w:rsidRPr="00CB66FE" w14:paraId="5FFFADEC" w14:textId="77777777" w:rsidTr="00F37D39">
        <w:trPr>
          <w:trHeight w:val="975"/>
        </w:trPr>
        <w:tc>
          <w:tcPr>
            <w:tcW w:w="2694" w:type="dxa"/>
            <w:gridSpan w:val="3"/>
          </w:tcPr>
          <w:p w14:paraId="6CE3C656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>Red meat, chicken</w:t>
            </w:r>
          </w:p>
        </w:tc>
        <w:tc>
          <w:tcPr>
            <w:tcW w:w="1134" w:type="dxa"/>
          </w:tcPr>
          <w:p w14:paraId="793CBC63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6237" w:type="dxa"/>
          </w:tcPr>
          <w:p w14:paraId="2A141894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842A72" w:rsidRPr="00CB66FE" w14:paraId="12D36E08" w14:textId="77777777" w:rsidTr="00F37D39">
        <w:trPr>
          <w:trHeight w:val="834"/>
        </w:trPr>
        <w:tc>
          <w:tcPr>
            <w:tcW w:w="26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00D80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 xml:space="preserve">Fish </w:t>
            </w: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e.g. cod, salmon, trou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2CE60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421DA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842A72" w:rsidRPr="00CB66FE" w14:paraId="4C327799" w14:textId="77777777" w:rsidTr="00F37D39">
        <w:trPr>
          <w:trHeight w:val="1289"/>
        </w:trPr>
        <w:tc>
          <w:tcPr>
            <w:tcW w:w="26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0E778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 xml:space="preserve">Shellfish </w:t>
            </w: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– e.g. prawns, mussels, squi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CDA21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927A4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842A72" w:rsidRPr="00CB66FE" w14:paraId="24A54F6F" w14:textId="77777777" w:rsidTr="00F37D39">
        <w:trPr>
          <w:trHeight w:val="2115"/>
        </w:trPr>
        <w:tc>
          <w:tcPr>
            <w:tcW w:w="2694" w:type="dxa"/>
            <w:gridSpan w:val="3"/>
          </w:tcPr>
          <w:p w14:paraId="47230B30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 xml:space="preserve">Tree nuts - </w:t>
            </w: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Hazelnut, almond, brazil nut, walnut, pecan, cashew, pistachio, macadamia</w:t>
            </w:r>
          </w:p>
        </w:tc>
        <w:tc>
          <w:tcPr>
            <w:tcW w:w="1134" w:type="dxa"/>
          </w:tcPr>
          <w:p w14:paraId="26710BC7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6237" w:type="dxa"/>
          </w:tcPr>
          <w:p w14:paraId="59DD94E1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842A72" w:rsidRPr="00CB66FE" w14:paraId="4DBB9C23" w14:textId="77777777" w:rsidTr="00F37D39">
        <w:trPr>
          <w:trHeight w:val="977"/>
        </w:trPr>
        <w:tc>
          <w:tcPr>
            <w:tcW w:w="2694" w:type="dxa"/>
            <w:gridSpan w:val="3"/>
          </w:tcPr>
          <w:p w14:paraId="74E52B0A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 xml:space="preserve">Peanuts </w:t>
            </w:r>
          </w:p>
        </w:tc>
        <w:tc>
          <w:tcPr>
            <w:tcW w:w="1134" w:type="dxa"/>
          </w:tcPr>
          <w:p w14:paraId="16B1170C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6237" w:type="dxa"/>
          </w:tcPr>
          <w:p w14:paraId="22CDD6F1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842A72" w:rsidRPr="00CB66FE" w14:paraId="21531DFD" w14:textId="77777777" w:rsidTr="00F37D39">
        <w:trPr>
          <w:trHeight w:val="1611"/>
        </w:trPr>
        <w:tc>
          <w:tcPr>
            <w:tcW w:w="2694" w:type="dxa"/>
            <w:gridSpan w:val="3"/>
          </w:tcPr>
          <w:p w14:paraId="3161DA96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>Soy</w:t>
            </w: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>and other legumes</w:t>
            </w: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: chickpeas, peas, beans, lentils, lupin</w:t>
            </w:r>
          </w:p>
        </w:tc>
        <w:tc>
          <w:tcPr>
            <w:tcW w:w="1134" w:type="dxa"/>
          </w:tcPr>
          <w:p w14:paraId="120B673D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6237" w:type="dxa"/>
          </w:tcPr>
          <w:p w14:paraId="5A845238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842A72" w:rsidRPr="00CB66FE" w14:paraId="4B9DB672" w14:textId="77777777" w:rsidTr="00F37D39">
        <w:trPr>
          <w:trHeight w:val="1408"/>
        </w:trPr>
        <w:tc>
          <w:tcPr>
            <w:tcW w:w="2694" w:type="dxa"/>
            <w:gridSpan w:val="3"/>
          </w:tcPr>
          <w:p w14:paraId="0CB23F1E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 xml:space="preserve">Seeds </w:t>
            </w: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- sesame, sunflower, pumpkin, poppy, mustard, pine nuts</w:t>
            </w:r>
          </w:p>
        </w:tc>
        <w:tc>
          <w:tcPr>
            <w:tcW w:w="1134" w:type="dxa"/>
          </w:tcPr>
          <w:p w14:paraId="2D2C0AF6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6237" w:type="dxa"/>
          </w:tcPr>
          <w:p w14:paraId="0DAD4787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842A72" w:rsidRPr="00CB66FE" w14:paraId="2D1AC927" w14:textId="77777777" w:rsidTr="00F37D39">
        <w:trPr>
          <w:trHeight w:val="1980"/>
        </w:trPr>
        <w:tc>
          <w:tcPr>
            <w:tcW w:w="2694" w:type="dxa"/>
            <w:gridSpan w:val="3"/>
          </w:tcPr>
          <w:p w14:paraId="7C6D1A4A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 xml:space="preserve">Fruit </w:t>
            </w: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e.g. apple, kiwifruit, peach, strawberry, banana, mango, avocado</w:t>
            </w:r>
          </w:p>
        </w:tc>
        <w:tc>
          <w:tcPr>
            <w:tcW w:w="1134" w:type="dxa"/>
          </w:tcPr>
          <w:p w14:paraId="009671C9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6237" w:type="dxa"/>
          </w:tcPr>
          <w:p w14:paraId="2697EAE3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842A72" w:rsidRPr="00CB66FE" w14:paraId="6C207B36" w14:textId="77777777" w:rsidTr="00F37D39">
        <w:trPr>
          <w:trHeight w:val="1541"/>
        </w:trPr>
        <w:tc>
          <w:tcPr>
            <w:tcW w:w="2694" w:type="dxa"/>
            <w:gridSpan w:val="3"/>
          </w:tcPr>
          <w:p w14:paraId="77A3B578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>Fresh vegetables and vegetable juices</w:t>
            </w: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</w:p>
          <w:p w14:paraId="5E75AC0C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e.g. tomato, carrot, celery</w:t>
            </w:r>
          </w:p>
        </w:tc>
        <w:tc>
          <w:tcPr>
            <w:tcW w:w="1134" w:type="dxa"/>
          </w:tcPr>
          <w:p w14:paraId="63563CB9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6237" w:type="dxa"/>
          </w:tcPr>
          <w:p w14:paraId="7E64626A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842A72" w:rsidRPr="00CB66FE" w14:paraId="2EA8FEF1" w14:textId="77777777" w:rsidTr="00F37D39">
        <w:trPr>
          <w:trHeight w:val="1255"/>
        </w:trPr>
        <w:tc>
          <w:tcPr>
            <w:tcW w:w="2694" w:type="dxa"/>
            <w:gridSpan w:val="3"/>
          </w:tcPr>
          <w:p w14:paraId="3523A674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>Herbs and spices</w:t>
            </w:r>
          </w:p>
          <w:p w14:paraId="33B56FE8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e.g. coriander, parsley, chilli, cumin, paprika, mustard</w:t>
            </w:r>
          </w:p>
        </w:tc>
        <w:tc>
          <w:tcPr>
            <w:tcW w:w="1134" w:type="dxa"/>
          </w:tcPr>
          <w:p w14:paraId="5292E0DC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6237" w:type="dxa"/>
          </w:tcPr>
          <w:p w14:paraId="67C93FFF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842A72" w:rsidRPr="00CB66FE" w14:paraId="4499E2C1" w14:textId="77777777" w:rsidTr="00F37D39">
        <w:trPr>
          <w:trHeight w:val="2843"/>
        </w:trPr>
        <w:tc>
          <w:tcPr>
            <w:tcW w:w="2694" w:type="dxa"/>
            <w:gridSpan w:val="3"/>
          </w:tcPr>
          <w:p w14:paraId="24492D35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 xml:space="preserve">Cereals - </w:t>
            </w: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Wheat, rice, barley, oats, corn, rye, spelt, quinoa</w:t>
            </w:r>
          </w:p>
        </w:tc>
        <w:tc>
          <w:tcPr>
            <w:tcW w:w="1134" w:type="dxa"/>
          </w:tcPr>
          <w:p w14:paraId="265812F0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6237" w:type="dxa"/>
          </w:tcPr>
          <w:p w14:paraId="1BDB3C02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842A72" w:rsidRPr="00CB66FE" w14:paraId="4EAA2B38" w14:textId="77777777" w:rsidTr="00F37D39">
        <w:trPr>
          <w:trHeight w:val="548"/>
        </w:trPr>
        <w:tc>
          <w:tcPr>
            <w:tcW w:w="2694" w:type="dxa"/>
            <w:gridSpan w:val="3"/>
          </w:tcPr>
          <w:p w14:paraId="5E9CF1A2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>Buckwheat</w:t>
            </w:r>
          </w:p>
        </w:tc>
        <w:tc>
          <w:tcPr>
            <w:tcW w:w="1134" w:type="dxa"/>
          </w:tcPr>
          <w:p w14:paraId="45EEC6CB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6237" w:type="dxa"/>
          </w:tcPr>
          <w:p w14:paraId="744D25A5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842A72" w:rsidRPr="00CB66FE" w14:paraId="46640204" w14:textId="77777777" w:rsidTr="00F37D39">
        <w:trPr>
          <w:trHeight w:val="1713"/>
        </w:trPr>
        <w:tc>
          <w:tcPr>
            <w:tcW w:w="2694" w:type="dxa"/>
            <w:gridSpan w:val="3"/>
          </w:tcPr>
          <w:p w14:paraId="7148DBFB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 xml:space="preserve">Drinks - </w:t>
            </w: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Cordial/squash, fizzy drinks, fruit or vegetable juices, smoothies, protein shakes</w:t>
            </w:r>
          </w:p>
        </w:tc>
        <w:tc>
          <w:tcPr>
            <w:tcW w:w="1134" w:type="dxa"/>
          </w:tcPr>
          <w:p w14:paraId="132C27D1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6237" w:type="dxa"/>
          </w:tcPr>
          <w:p w14:paraId="20004BAD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842A72" w:rsidRPr="00CB66FE" w14:paraId="1F7D8A4F" w14:textId="77777777" w:rsidTr="00F37D39">
        <w:trPr>
          <w:trHeight w:val="1680"/>
        </w:trPr>
        <w:tc>
          <w:tcPr>
            <w:tcW w:w="2694" w:type="dxa"/>
            <w:gridSpan w:val="3"/>
          </w:tcPr>
          <w:p w14:paraId="05AE28F3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CB66FE">
              <w:rPr>
                <w:rFonts w:eastAsia="Times New Roman" w:cs="Times New Roman"/>
                <w:b/>
                <w:szCs w:val="24"/>
                <w:lang w:val="en-GB" w:eastAsia="en-GB"/>
              </w:rPr>
              <w:t xml:space="preserve">Alcohol – </w:t>
            </w:r>
            <w:r w:rsidRPr="00CB66FE">
              <w:rPr>
                <w:rFonts w:eastAsia="Times New Roman" w:cs="Times New Roman"/>
                <w:szCs w:val="24"/>
                <w:lang w:val="en-GB" w:eastAsia="en-GB"/>
              </w:rPr>
              <w:t>wine, beer, spirits</w:t>
            </w:r>
          </w:p>
        </w:tc>
        <w:tc>
          <w:tcPr>
            <w:tcW w:w="1134" w:type="dxa"/>
          </w:tcPr>
          <w:p w14:paraId="0565AF6C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6237" w:type="dxa"/>
          </w:tcPr>
          <w:p w14:paraId="29077E1B" w14:textId="77777777" w:rsidR="00842A72" w:rsidRPr="00CB66FE" w:rsidRDefault="00842A72" w:rsidP="00F3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</w:tbl>
    <w:p w14:paraId="2E2FAA87" w14:textId="77777777" w:rsidR="00842A72" w:rsidRPr="00CB66FE" w:rsidRDefault="00842A72" w:rsidP="00842A72">
      <w:pPr>
        <w:spacing w:before="0" w:after="0"/>
        <w:rPr>
          <w:rFonts w:ascii="Arial" w:eastAsia="Times New Roman" w:hAnsi="Arial" w:cs="Arial"/>
          <w:sz w:val="22"/>
          <w:lang w:val="en-GB" w:eastAsia="en-GB"/>
        </w:rPr>
      </w:pPr>
    </w:p>
    <w:p w14:paraId="75ADCEDD" w14:textId="77777777" w:rsidR="00842A72" w:rsidRDefault="00842A72" w:rsidP="00842A72">
      <w:pPr>
        <w:spacing w:before="0" w:after="200" w:line="276" w:lineRule="auto"/>
        <w:rPr>
          <w:rFonts w:ascii="Tahoma" w:eastAsia="Times New Roman" w:hAnsi="Tahoma" w:cs="Tahoma"/>
          <w:b/>
          <w:szCs w:val="20"/>
          <w:lang w:val="en-GB"/>
        </w:rPr>
      </w:pPr>
      <w:r>
        <w:rPr>
          <w:rFonts w:ascii="Tahoma" w:eastAsia="Times New Roman" w:hAnsi="Tahoma" w:cs="Tahoma"/>
          <w:b/>
          <w:szCs w:val="20"/>
          <w:lang w:val="en-GB"/>
        </w:rPr>
        <w:br w:type="page"/>
      </w:r>
    </w:p>
    <w:p w14:paraId="27E5DB9D" w14:textId="77777777" w:rsidR="00842A72" w:rsidRPr="00AD4B49" w:rsidRDefault="00842A72" w:rsidP="00842A72">
      <w:pPr>
        <w:rPr>
          <w:b/>
          <w:bCs/>
        </w:rPr>
      </w:pPr>
      <w:r w:rsidRPr="00AD4B49">
        <w:rPr>
          <w:b/>
          <w:bCs/>
        </w:rPr>
        <w:t>Patient 7-Day dietary assessment</w:t>
      </w:r>
      <w:r w:rsidRPr="00AD4B49">
        <w:rPr>
          <w:b/>
          <w:bCs/>
        </w:rPr>
        <w:tab/>
      </w:r>
      <w:r w:rsidRPr="00AD4B49">
        <w:rPr>
          <w:b/>
          <w:bCs/>
        </w:rPr>
        <w:tab/>
      </w:r>
      <w:r w:rsidRPr="00AD4B49">
        <w:rPr>
          <w:b/>
          <w:bCs/>
        </w:rPr>
        <w:tab/>
      </w:r>
      <w:r w:rsidRPr="00AD4B49">
        <w:rPr>
          <w:b/>
          <w:bCs/>
        </w:rPr>
        <w:tab/>
      </w:r>
      <w:r w:rsidRPr="00AD4B49">
        <w:rPr>
          <w:b/>
          <w:bCs/>
        </w:rPr>
        <w:tab/>
        <w:t>Date:</w:t>
      </w:r>
    </w:p>
    <w:p w14:paraId="3826DC18" w14:textId="77777777" w:rsidR="00842A72" w:rsidRPr="00AD4B49" w:rsidRDefault="00842A72" w:rsidP="00842A72">
      <w:pPr>
        <w:rPr>
          <w:b/>
          <w:bCs/>
        </w:rPr>
      </w:pPr>
      <w:r w:rsidRPr="00AD4B49">
        <w:rPr>
          <w:b/>
          <w:bCs/>
        </w:rPr>
        <w:t>Age:</w:t>
      </w:r>
      <w:r w:rsidRPr="00AD4B49">
        <w:rPr>
          <w:b/>
          <w:bCs/>
        </w:rPr>
        <w:tab/>
      </w:r>
      <w:r w:rsidRPr="00AD4B49">
        <w:rPr>
          <w:b/>
          <w:bCs/>
        </w:rPr>
        <w:tab/>
      </w:r>
      <w:r w:rsidRPr="00AD4B49">
        <w:rPr>
          <w:b/>
          <w:bCs/>
        </w:rPr>
        <w:tab/>
        <w:t>Height:                     Weight:</w:t>
      </w:r>
    </w:p>
    <w:p w14:paraId="45D65830" w14:textId="77777777" w:rsidR="00842A72" w:rsidRDefault="00842A72" w:rsidP="00842A72">
      <w:r w:rsidRPr="00AD4B49">
        <w:rPr>
          <w:b/>
          <w:bCs/>
        </w:rPr>
        <w:t>Patient number:</w:t>
      </w:r>
      <w:r>
        <w:t xml:space="preserve"> </w:t>
      </w:r>
      <w: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42A72" w14:paraId="325B8815" w14:textId="77777777" w:rsidTr="00F37D39">
        <w:tc>
          <w:tcPr>
            <w:tcW w:w="3005" w:type="dxa"/>
          </w:tcPr>
          <w:p w14:paraId="4B02109D" w14:textId="77777777" w:rsidR="00842A72" w:rsidRDefault="00842A72" w:rsidP="00F37D39"/>
        </w:tc>
        <w:tc>
          <w:tcPr>
            <w:tcW w:w="3005" w:type="dxa"/>
          </w:tcPr>
          <w:p w14:paraId="29443572" w14:textId="77777777" w:rsidR="00842A72" w:rsidRDefault="00842A72" w:rsidP="00F37D39">
            <w:r>
              <w:t>Food / Type</w:t>
            </w:r>
          </w:p>
        </w:tc>
        <w:tc>
          <w:tcPr>
            <w:tcW w:w="3006" w:type="dxa"/>
          </w:tcPr>
          <w:p w14:paraId="38C32B29" w14:textId="77777777" w:rsidR="00842A72" w:rsidRDefault="00842A72" w:rsidP="00F37D39">
            <w:r>
              <w:t>Portion size / How often</w:t>
            </w:r>
          </w:p>
        </w:tc>
      </w:tr>
      <w:tr w:rsidR="00842A72" w14:paraId="129D2992" w14:textId="77777777" w:rsidTr="00F37D39">
        <w:tc>
          <w:tcPr>
            <w:tcW w:w="3005" w:type="dxa"/>
          </w:tcPr>
          <w:p w14:paraId="7C804C57" w14:textId="77777777" w:rsidR="00842A72" w:rsidRDefault="00842A72" w:rsidP="00F37D39">
            <w:r>
              <w:t xml:space="preserve">Food normally consumed at </w:t>
            </w:r>
            <w:r w:rsidRPr="009F3747">
              <w:rPr>
                <w:b/>
                <w:bCs/>
              </w:rPr>
              <w:t>breakfast</w:t>
            </w:r>
            <w:r>
              <w:t>?</w:t>
            </w:r>
          </w:p>
          <w:p w14:paraId="60FDA714" w14:textId="77777777" w:rsidR="00842A72" w:rsidRDefault="00842A72" w:rsidP="00F37D39"/>
          <w:p w14:paraId="7DFFA5AB" w14:textId="77777777" w:rsidR="00842A72" w:rsidRDefault="00842A72" w:rsidP="00F37D39"/>
          <w:p w14:paraId="5383978B" w14:textId="77777777" w:rsidR="00842A72" w:rsidRDefault="00842A72" w:rsidP="00F37D39"/>
          <w:p w14:paraId="7A59843D" w14:textId="77777777" w:rsidR="00842A72" w:rsidRDefault="00842A72" w:rsidP="00F37D39"/>
          <w:p w14:paraId="573302B5" w14:textId="77777777" w:rsidR="00842A72" w:rsidRDefault="00842A72" w:rsidP="00F37D39"/>
          <w:p w14:paraId="5AFBBEFB" w14:textId="77777777" w:rsidR="00842A72" w:rsidRDefault="00842A72" w:rsidP="00F37D39"/>
          <w:p w14:paraId="06DA8C3D" w14:textId="77777777" w:rsidR="00842A72" w:rsidRDefault="00842A72" w:rsidP="00F37D39"/>
          <w:p w14:paraId="0942A69A" w14:textId="77777777" w:rsidR="00842A72" w:rsidRDefault="00842A72" w:rsidP="00F37D39"/>
          <w:p w14:paraId="5CFE1C63" w14:textId="77777777" w:rsidR="00842A72" w:rsidRDefault="00842A72" w:rsidP="00F37D39"/>
        </w:tc>
        <w:tc>
          <w:tcPr>
            <w:tcW w:w="3005" w:type="dxa"/>
          </w:tcPr>
          <w:p w14:paraId="1B93F5E2" w14:textId="77777777" w:rsidR="00842A72" w:rsidRDefault="00842A72" w:rsidP="00F37D39"/>
        </w:tc>
        <w:tc>
          <w:tcPr>
            <w:tcW w:w="3006" w:type="dxa"/>
          </w:tcPr>
          <w:p w14:paraId="164C9281" w14:textId="77777777" w:rsidR="00842A72" w:rsidRDefault="00842A72" w:rsidP="00F37D39"/>
        </w:tc>
      </w:tr>
      <w:tr w:rsidR="00842A72" w14:paraId="6DE8EA21" w14:textId="77777777" w:rsidTr="00F37D39">
        <w:tc>
          <w:tcPr>
            <w:tcW w:w="3005" w:type="dxa"/>
          </w:tcPr>
          <w:p w14:paraId="32507D30" w14:textId="77777777" w:rsidR="00842A72" w:rsidRDefault="00842A72" w:rsidP="00F37D39">
            <w:r>
              <w:t xml:space="preserve">Food consumed at </w:t>
            </w:r>
            <w:r w:rsidRPr="009F3747">
              <w:rPr>
                <w:b/>
                <w:bCs/>
              </w:rPr>
              <w:t>midday</w:t>
            </w:r>
            <w:r>
              <w:t>?</w:t>
            </w:r>
          </w:p>
          <w:p w14:paraId="54DF6849" w14:textId="77777777" w:rsidR="00842A72" w:rsidRDefault="00842A72" w:rsidP="00F37D39"/>
          <w:p w14:paraId="19B0AE29" w14:textId="77777777" w:rsidR="00842A72" w:rsidRDefault="00842A72" w:rsidP="00F37D39"/>
          <w:p w14:paraId="2A16151E" w14:textId="77777777" w:rsidR="00842A72" w:rsidRDefault="00842A72" w:rsidP="00F37D39"/>
          <w:p w14:paraId="2C34D88C" w14:textId="77777777" w:rsidR="00842A72" w:rsidRDefault="00842A72" w:rsidP="00F37D39"/>
          <w:p w14:paraId="026432A1" w14:textId="77777777" w:rsidR="00842A72" w:rsidRDefault="00842A72" w:rsidP="00F37D39"/>
          <w:p w14:paraId="58F6EDB4" w14:textId="77777777" w:rsidR="00842A72" w:rsidRDefault="00842A72" w:rsidP="00F37D39"/>
          <w:p w14:paraId="1409FA79" w14:textId="77777777" w:rsidR="00842A72" w:rsidRDefault="00842A72" w:rsidP="00F37D39"/>
          <w:p w14:paraId="5DDAA389" w14:textId="77777777" w:rsidR="00842A72" w:rsidRDefault="00842A72" w:rsidP="00F37D39"/>
          <w:p w14:paraId="27C0A5B9" w14:textId="77777777" w:rsidR="00842A72" w:rsidRDefault="00842A72" w:rsidP="00F37D39"/>
        </w:tc>
        <w:tc>
          <w:tcPr>
            <w:tcW w:w="3005" w:type="dxa"/>
          </w:tcPr>
          <w:p w14:paraId="24A273B7" w14:textId="77777777" w:rsidR="00842A72" w:rsidRDefault="00842A72" w:rsidP="00F37D39"/>
        </w:tc>
        <w:tc>
          <w:tcPr>
            <w:tcW w:w="3006" w:type="dxa"/>
          </w:tcPr>
          <w:p w14:paraId="073DEE3A" w14:textId="77777777" w:rsidR="00842A72" w:rsidRDefault="00842A72" w:rsidP="00F37D39"/>
        </w:tc>
      </w:tr>
      <w:tr w:rsidR="00842A72" w14:paraId="26810C38" w14:textId="77777777" w:rsidTr="00F37D39">
        <w:tc>
          <w:tcPr>
            <w:tcW w:w="3005" w:type="dxa"/>
          </w:tcPr>
          <w:p w14:paraId="1B6AE3A2" w14:textId="77777777" w:rsidR="00842A72" w:rsidRDefault="00842A72" w:rsidP="00F37D39">
            <w:r>
              <w:t xml:space="preserve">Food consumed at </w:t>
            </w:r>
            <w:r w:rsidRPr="009F3747">
              <w:rPr>
                <w:b/>
                <w:bCs/>
              </w:rPr>
              <w:t>dinner</w:t>
            </w:r>
            <w:r>
              <w:t>?</w:t>
            </w:r>
          </w:p>
          <w:p w14:paraId="6EAB8A33" w14:textId="77777777" w:rsidR="00842A72" w:rsidRDefault="00842A72" w:rsidP="00F37D39"/>
          <w:p w14:paraId="45E1CA40" w14:textId="77777777" w:rsidR="00842A72" w:rsidRDefault="00842A72" w:rsidP="00F37D39"/>
          <w:p w14:paraId="0218DFAE" w14:textId="77777777" w:rsidR="00842A72" w:rsidRDefault="00842A72" w:rsidP="00F37D39"/>
          <w:p w14:paraId="0F49D54E" w14:textId="77777777" w:rsidR="00842A72" w:rsidRDefault="00842A72" w:rsidP="00F37D39"/>
          <w:p w14:paraId="1E88C292" w14:textId="77777777" w:rsidR="00842A72" w:rsidRDefault="00842A72" w:rsidP="00F37D39"/>
          <w:p w14:paraId="7F9D0C1D" w14:textId="77777777" w:rsidR="00842A72" w:rsidRDefault="00842A72" w:rsidP="00F37D39"/>
          <w:p w14:paraId="46E6B3C3" w14:textId="77777777" w:rsidR="00842A72" w:rsidRDefault="00842A72" w:rsidP="00F37D39"/>
          <w:p w14:paraId="1B8B2A2A" w14:textId="77777777" w:rsidR="00842A72" w:rsidRDefault="00842A72" w:rsidP="00F37D39"/>
          <w:p w14:paraId="44DD5D6E" w14:textId="77777777" w:rsidR="00842A72" w:rsidRDefault="00842A72" w:rsidP="00F37D39"/>
          <w:p w14:paraId="7B562C6F" w14:textId="77777777" w:rsidR="00842A72" w:rsidRDefault="00842A72" w:rsidP="00F37D39"/>
          <w:p w14:paraId="33F3989C" w14:textId="77777777" w:rsidR="00842A72" w:rsidRDefault="00842A72" w:rsidP="00F37D39"/>
        </w:tc>
        <w:tc>
          <w:tcPr>
            <w:tcW w:w="3005" w:type="dxa"/>
          </w:tcPr>
          <w:p w14:paraId="23325CEF" w14:textId="77777777" w:rsidR="00842A72" w:rsidRDefault="00842A72" w:rsidP="00F37D39"/>
        </w:tc>
        <w:tc>
          <w:tcPr>
            <w:tcW w:w="3006" w:type="dxa"/>
          </w:tcPr>
          <w:p w14:paraId="5E240282" w14:textId="77777777" w:rsidR="00842A72" w:rsidRDefault="00842A72" w:rsidP="00F37D39"/>
        </w:tc>
      </w:tr>
      <w:tr w:rsidR="00842A72" w14:paraId="705B4572" w14:textId="77777777" w:rsidTr="00F37D39">
        <w:tc>
          <w:tcPr>
            <w:tcW w:w="3005" w:type="dxa"/>
          </w:tcPr>
          <w:p w14:paraId="3FBE95C3" w14:textId="77777777" w:rsidR="00842A72" w:rsidRDefault="00842A72" w:rsidP="00F37D39">
            <w:r>
              <w:t xml:space="preserve">Food </w:t>
            </w:r>
            <w:r w:rsidRPr="009F3747">
              <w:rPr>
                <w:b/>
                <w:bCs/>
              </w:rPr>
              <w:t>after dinner</w:t>
            </w:r>
            <w:r>
              <w:t>?</w:t>
            </w:r>
          </w:p>
          <w:p w14:paraId="0D843661" w14:textId="77777777" w:rsidR="00842A72" w:rsidRDefault="00842A72" w:rsidP="00F37D39"/>
          <w:p w14:paraId="2426E73B" w14:textId="77777777" w:rsidR="00842A72" w:rsidRDefault="00842A72" w:rsidP="00F37D39"/>
          <w:p w14:paraId="03817A8F" w14:textId="77777777" w:rsidR="00842A72" w:rsidRDefault="00842A72" w:rsidP="00F37D39"/>
          <w:p w14:paraId="1947754D" w14:textId="77777777" w:rsidR="00842A72" w:rsidRDefault="00842A72" w:rsidP="00F37D39"/>
          <w:p w14:paraId="656BCB09" w14:textId="77777777" w:rsidR="00842A72" w:rsidRDefault="00842A72" w:rsidP="00F37D39"/>
          <w:p w14:paraId="7358FDB8" w14:textId="77777777" w:rsidR="00842A72" w:rsidRDefault="00842A72" w:rsidP="00F37D39"/>
        </w:tc>
        <w:tc>
          <w:tcPr>
            <w:tcW w:w="3005" w:type="dxa"/>
          </w:tcPr>
          <w:p w14:paraId="380A79CD" w14:textId="77777777" w:rsidR="00842A72" w:rsidRDefault="00842A72" w:rsidP="00F37D39"/>
        </w:tc>
        <w:tc>
          <w:tcPr>
            <w:tcW w:w="3006" w:type="dxa"/>
          </w:tcPr>
          <w:p w14:paraId="04EF6DFD" w14:textId="77777777" w:rsidR="00842A72" w:rsidRDefault="00842A72" w:rsidP="00F37D39"/>
        </w:tc>
      </w:tr>
      <w:tr w:rsidR="00842A72" w14:paraId="01A5B014" w14:textId="77777777" w:rsidTr="00F37D39">
        <w:tc>
          <w:tcPr>
            <w:tcW w:w="3005" w:type="dxa"/>
          </w:tcPr>
          <w:p w14:paraId="78840BA4" w14:textId="77777777" w:rsidR="00842A72" w:rsidRDefault="00842A72" w:rsidP="00F37D39">
            <w:r w:rsidRPr="00F952DD">
              <w:t>Do you consume</w:t>
            </w:r>
            <w:r w:rsidRPr="00F952DD">
              <w:rPr>
                <w:b/>
                <w:bCs/>
              </w:rPr>
              <w:t xml:space="preserve"> fruits</w:t>
            </w:r>
            <w:r>
              <w:t>?</w:t>
            </w:r>
          </w:p>
          <w:p w14:paraId="7CBF7BB3" w14:textId="77777777" w:rsidR="00842A72" w:rsidRDefault="00842A72" w:rsidP="00F37D39"/>
          <w:p w14:paraId="58F97C3C" w14:textId="77777777" w:rsidR="00842A72" w:rsidRDefault="00842A72" w:rsidP="00F37D39"/>
          <w:p w14:paraId="761FED86" w14:textId="77777777" w:rsidR="00842A72" w:rsidRDefault="00842A72" w:rsidP="00F37D39"/>
          <w:p w14:paraId="41E824D1" w14:textId="77777777" w:rsidR="00842A72" w:rsidRPr="00F952DD" w:rsidRDefault="00842A72" w:rsidP="00F37D39">
            <w:pPr>
              <w:rPr>
                <w:b/>
                <w:bCs/>
              </w:rPr>
            </w:pPr>
            <w:r>
              <w:rPr>
                <w:b/>
                <w:bCs/>
              </w:rPr>
              <w:t>V</w:t>
            </w:r>
            <w:r w:rsidRPr="00F952DD">
              <w:rPr>
                <w:b/>
                <w:bCs/>
              </w:rPr>
              <w:t>egetables?</w:t>
            </w:r>
          </w:p>
          <w:p w14:paraId="01D93893" w14:textId="77777777" w:rsidR="00842A72" w:rsidRDefault="00842A72" w:rsidP="00F37D39"/>
          <w:p w14:paraId="055C204B" w14:textId="77777777" w:rsidR="00842A72" w:rsidRDefault="00842A72" w:rsidP="00F37D39"/>
          <w:p w14:paraId="3A4F9C44" w14:textId="77777777" w:rsidR="00842A72" w:rsidRDefault="00842A72" w:rsidP="00F37D39"/>
          <w:p w14:paraId="1B2A9DF5" w14:textId="77777777" w:rsidR="00842A72" w:rsidRDefault="00842A72" w:rsidP="00F37D39"/>
        </w:tc>
        <w:tc>
          <w:tcPr>
            <w:tcW w:w="3005" w:type="dxa"/>
          </w:tcPr>
          <w:p w14:paraId="4CFA9293" w14:textId="77777777" w:rsidR="00842A72" w:rsidRDefault="00842A72" w:rsidP="00F37D39"/>
        </w:tc>
        <w:tc>
          <w:tcPr>
            <w:tcW w:w="3006" w:type="dxa"/>
          </w:tcPr>
          <w:p w14:paraId="43D5F1AF" w14:textId="77777777" w:rsidR="00842A72" w:rsidRDefault="00842A72" w:rsidP="00F37D39"/>
        </w:tc>
      </w:tr>
      <w:tr w:rsidR="00842A72" w14:paraId="3E6C7D87" w14:textId="77777777" w:rsidTr="00F37D39">
        <w:tc>
          <w:tcPr>
            <w:tcW w:w="3005" w:type="dxa"/>
          </w:tcPr>
          <w:p w14:paraId="4C609926" w14:textId="77777777" w:rsidR="00842A72" w:rsidRDefault="00842A72" w:rsidP="00F37D39">
            <w:r w:rsidRPr="00F952DD">
              <w:rPr>
                <w:b/>
                <w:bCs/>
              </w:rPr>
              <w:t>Red meat?</w:t>
            </w:r>
            <w:r>
              <w:t xml:space="preserve"> (beef, lamb, veal)</w:t>
            </w:r>
          </w:p>
          <w:p w14:paraId="30E03540" w14:textId="77777777" w:rsidR="00842A72" w:rsidRDefault="00842A72" w:rsidP="00F37D39"/>
          <w:p w14:paraId="2467B384" w14:textId="77777777" w:rsidR="00842A72" w:rsidRDefault="00842A72" w:rsidP="00F37D39"/>
          <w:p w14:paraId="395E8B92" w14:textId="77777777" w:rsidR="00842A72" w:rsidRDefault="00842A72" w:rsidP="00F37D39">
            <w:r w:rsidRPr="00F952DD">
              <w:rPr>
                <w:b/>
                <w:bCs/>
              </w:rPr>
              <w:t>Organ meat</w:t>
            </w:r>
            <w:r>
              <w:rPr>
                <w:b/>
                <w:bCs/>
              </w:rPr>
              <w:t>?</w:t>
            </w:r>
            <w:r>
              <w:t xml:space="preserve"> (liver, kidney, heart)</w:t>
            </w:r>
          </w:p>
          <w:p w14:paraId="7B1D37DA" w14:textId="77777777" w:rsidR="00842A72" w:rsidRDefault="00842A72" w:rsidP="00F37D39"/>
          <w:p w14:paraId="2AF4A1E7" w14:textId="77777777" w:rsidR="00842A72" w:rsidRDefault="00842A72" w:rsidP="00F37D39"/>
          <w:p w14:paraId="05F3F091" w14:textId="77777777" w:rsidR="00842A72" w:rsidRDefault="00842A72" w:rsidP="00F37D39">
            <w:r w:rsidRPr="00F952DD">
              <w:rPr>
                <w:b/>
                <w:bCs/>
              </w:rPr>
              <w:t>Pork</w:t>
            </w:r>
            <w:r>
              <w:t>?</w:t>
            </w:r>
          </w:p>
          <w:p w14:paraId="7A608F63" w14:textId="77777777" w:rsidR="00842A72" w:rsidRDefault="00842A72" w:rsidP="00F37D39"/>
          <w:p w14:paraId="6569C951" w14:textId="77777777" w:rsidR="00842A72" w:rsidRDefault="00842A72" w:rsidP="00F37D39"/>
          <w:p w14:paraId="265D081C" w14:textId="77777777" w:rsidR="00842A72" w:rsidRDefault="00842A72" w:rsidP="00F37D39">
            <w:r w:rsidRPr="00F952DD">
              <w:rPr>
                <w:b/>
                <w:bCs/>
              </w:rPr>
              <w:t>Chicken</w:t>
            </w:r>
            <w:r>
              <w:t>?</w:t>
            </w:r>
          </w:p>
          <w:p w14:paraId="5A0CF249" w14:textId="77777777" w:rsidR="00842A72" w:rsidRDefault="00842A72" w:rsidP="00F37D39"/>
          <w:p w14:paraId="3DB7CBBD" w14:textId="77777777" w:rsidR="00842A72" w:rsidRDefault="00842A72" w:rsidP="00F37D39"/>
          <w:p w14:paraId="4F0FD6BE" w14:textId="77777777" w:rsidR="00842A72" w:rsidRDefault="00842A72" w:rsidP="00F37D39">
            <w:r w:rsidRPr="00F952DD">
              <w:rPr>
                <w:b/>
                <w:bCs/>
              </w:rPr>
              <w:t>Fish</w:t>
            </w:r>
            <w:r>
              <w:rPr>
                <w:b/>
                <w:bCs/>
              </w:rPr>
              <w:t>?</w:t>
            </w:r>
            <w:r w:rsidRPr="00F952DD">
              <w:rPr>
                <w:b/>
                <w:bCs/>
              </w:rPr>
              <w:t xml:space="preserve"> </w:t>
            </w:r>
            <w:r>
              <w:t>(fresh, canned in oil or brine)</w:t>
            </w:r>
          </w:p>
          <w:p w14:paraId="2DAE22FF" w14:textId="77777777" w:rsidR="00842A72" w:rsidRDefault="00842A72" w:rsidP="00F37D39"/>
          <w:p w14:paraId="0C8160AA" w14:textId="77777777" w:rsidR="00842A72" w:rsidRDefault="00842A72" w:rsidP="00F37D39"/>
          <w:p w14:paraId="5A660CEF" w14:textId="77777777" w:rsidR="00842A72" w:rsidRDefault="00842A72" w:rsidP="00F37D39">
            <w:r w:rsidRPr="00F952DD">
              <w:rPr>
                <w:b/>
                <w:bCs/>
              </w:rPr>
              <w:t>Eggs?</w:t>
            </w:r>
            <w:r>
              <w:t xml:space="preserve"> (cooking method)</w:t>
            </w:r>
          </w:p>
          <w:p w14:paraId="180B08FD" w14:textId="77777777" w:rsidR="00842A72" w:rsidRDefault="00842A72" w:rsidP="00F37D39"/>
          <w:p w14:paraId="7A64956B" w14:textId="77777777" w:rsidR="00842A72" w:rsidRDefault="00842A72" w:rsidP="00F37D39"/>
          <w:p w14:paraId="7FC51CF5" w14:textId="77777777" w:rsidR="00842A72" w:rsidRDefault="00842A72" w:rsidP="00F37D39"/>
          <w:p w14:paraId="47F4E335" w14:textId="77777777" w:rsidR="00842A72" w:rsidRDefault="00842A72" w:rsidP="00F37D39"/>
        </w:tc>
        <w:tc>
          <w:tcPr>
            <w:tcW w:w="3005" w:type="dxa"/>
          </w:tcPr>
          <w:p w14:paraId="18BD3A01" w14:textId="77777777" w:rsidR="00842A72" w:rsidRDefault="00842A72" w:rsidP="00F37D39"/>
        </w:tc>
        <w:tc>
          <w:tcPr>
            <w:tcW w:w="3006" w:type="dxa"/>
          </w:tcPr>
          <w:p w14:paraId="2E66F25C" w14:textId="77777777" w:rsidR="00842A72" w:rsidRDefault="00842A72" w:rsidP="00F37D39"/>
        </w:tc>
      </w:tr>
      <w:tr w:rsidR="00842A72" w14:paraId="3630DF7A" w14:textId="77777777" w:rsidTr="00F37D39">
        <w:tc>
          <w:tcPr>
            <w:tcW w:w="3005" w:type="dxa"/>
          </w:tcPr>
          <w:p w14:paraId="6318702B" w14:textId="77777777" w:rsidR="00842A72" w:rsidRPr="00F952DD" w:rsidRDefault="00842A72" w:rsidP="00F37D39">
            <w:pPr>
              <w:rPr>
                <w:b/>
                <w:bCs/>
              </w:rPr>
            </w:pPr>
            <w:r>
              <w:t xml:space="preserve">Do you consume </w:t>
            </w:r>
            <w:r w:rsidRPr="00F952DD">
              <w:rPr>
                <w:b/>
                <w:bCs/>
              </w:rPr>
              <w:t>pasta?</w:t>
            </w:r>
          </w:p>
          <w:p w14:paraId="3B941071" w14:textId="77777777" w:rsidR="00842A72" w:rsidRDefault="00842A72" w:rsidP="00F37D39">
            <w:r>
              <w:t>Wheat, Wholegrain, white?</w:t>
            </w:r>
          </w:p>
          <w:p w14:paraId="3A478B54" w14:textId="77777777" w:rsidR="00842A72" w:rsidRDefault="00842A72" w:rsidP="00F37D39"/>
          <w:p w14:paraId="65B8EBE8" w14:textId="77777777" w:rsidR="00842A72" w:rsidRDefault="00842A72" w:rsidP="00F37D39"/>
          <w:p w14:paraId="023F0DAF" w14:textId="77777777" w:rsidR="00842A72" w:rsidRDefault="00842A72" w:rsidP="00F37D39">
            <w:r w:rsidRPr="00F952DD">
              <w:rPr>
                <w:b/>
                <w:bCs/>
              </w:rPr>
              <w:t>Rice?</w:t>
            </w:r>
            <w:r>
              <w:t xml:space="preserve"> Brown, white?</w:t>
            </w:r>
          </w:p>
          <w:p w14:paraId="47FCA35A" w14:textId="77777777" w:rsidR="00842A72" w:rsidRDefault="00842A72" w:rsidP="00F37D39"/>
          <w:p w14:paraId="4213970E" w14:textId="77777777" w:rsidR="00842A72" w:rsidRDefault="00842A72" w:rsidP="00F37D39"/>
          <w:p w14:paraId="0496B906" w14:textId="77777777" w:rsidR="00842A72" w:rsidRPr="00F952DD" w:rsidRDefault="00842A72" w:rsidP="00F37D39">
            <w:pPr>
              <w:rPr>
                <w:b/>
                <w:bCs/>
              </w:rPr>
            </w:pPr>
            <w:r w:rsidRPr="00F952DD">
              <w:rPr>
                <w:b/>
                <w:bCs/>
              </w:rPr>
              <w:t>Oats?</w:t>
            </w:r>
          </w:p>
          <w:p w14:paraId="2544D2DA" w14:textId="77777777" w:rsidR="00842A72" w:rsidRDefault="00842A72" w:rsidP="00F37D39"/>
          <w:p w14:paraId="5C59CD76" w14:textId="77777777" w:rsidR="00842A72" w:rsidRDefault="00842A72" w:rsidP="00F37D39"/>
          <w:p w14:paraId="7C2C00A7" w14:textId="77777777" w:rsidR="00842A72" w:rsidRDefault="00842A72" w:rsidP="00F37D39">
            <w:r w:rsidRPr="00F952DD">
              <w:rPr>
                <w:b/>
                <w:bCs/>
              </w:rPr>
              <w:t>Bread?</w:t>
            </w:r>
            <w:r>
              <w:t xml:space="preserve"> Wholegrain, brown, white?</w:t>
            </w:r>
          </w:p>
          <w:p w14:paraId="3F22103D" w14:textId="77777777" w:rsidR="00842A72" w:rsidRDefault="00842A72" w:rsidP="00F37D39"/>
          <w:p w14:paraId="18D5BA85" w14:textId="77777777" w:rsidR="00842A72" w:rsidRDefault="00842A72" w:rsidP="00F37D39"/>
          <w:p w14:paraId="5A61494C" w14:textId="77777777" w:rsidR="00842A72" w:rsidRPr="00F952DD" w:rsidRDefault="00842A72" w:rsidP="00F37D39">
            <w:pPr>
              <w:rPr>
                <w:b/>
                <w:bCs/>
              </w:rPr>
            </w:pPr>
            <w:r w:rsidRPr="00F952DD">
              <w:rPr>
                <w:b/>
                <w:bCs/>
              </w:rPr>
              <w:t>Potatoes?</w:t>
            </w:r>
          </w:p>
          <w:p w14:paraId="6145BF4D" w14:textId="77777777" w:rsidR="00842A72" w:rsidRDefault="00842A72" w:rsidP="00F37D39"/>
          <w:p w14:paraId="4BC8CCE1" w14:textId="77777777" w:rsidR="00842A72" w:rsidRDefault="00842A72" w:rsidP="00F37D39"/>
          <w:p w14:paraId="7168C0C2" w14:textId="77777777" w:rsidR="00842A72" w:rsidRDefault="00842A72" w:rsidP="00F37D39">
            <w:r>
              <w:t>Other sources of CHO (corn)</w:t>
            </w:r>
          </w:p>
          <w:p w14:paraId="5AB7B754" w14:textId="77777777" w:rsidR="00842A72" w:rsidRDefault="00842A72" w:rsidP="00F37D39"/>
          <w:p w14:paraId="5500FE3C" w14:textId="77777777" w:rsidR="00842A72" w:rsidRDefault="00842A72" w:rsidP="00F37D39"/>
        </w:tc>
        <w:tc>
          <w:tcPr>
            <w:tcW w:w="3005" w:type="dxa"/>
          </w:tcPr>
          <w:p w14:paraId="22263324" w14:textId="77777777" w:rsidR="00842A72" w:rsidRDefault="00842A72" w:rsidP="00F37D39"/>
        </w:tc>
        <w:tc>
          <w:tcPr>
            <w:tcW w:w="3006" w:type="dxa"/>
          </w:tcPr>
          <w:p w14:paraId="2E84C2C6" w14:textId="77777777" w:rsidR="00842A72" w:rsidRDefault="00842A72" w:rsidP="00F37D39"/>
        </w:tc>
      </w:tr>
      <w:tr w:rsidR="00842A72" w14:paraId="4669464A" w14:textId="77777777" w:rsidTr="00F37D39">
        <w:tc>
          <w:tcPr>
            <w:tcW w:w="3005" w:type="dxa"/>
          </w:tcPr>
          <w:p w14:paraId="0BFA11FB" w14:textId="77777777" w:rsidR="00842A72" w:rsidRPr="00F952DD" w:rsidRDefault="00842A72" w:rsidP="00F37D39">
            <w:pPr>
              <w:rPr>
                <w:b/>
                <w:bCs/>
              </w:rPr>
            </w:pPr>
            <w:r w:rsidRPr="00F952DD">
              <w:rPr>
                <w:b/>
                <w:bCs/>
              </w:rPr>
              <w:t>Lentils?</w:t>
            </w:r>
          </w:p>
          <w:p w14:paraId="139088AD" w14:textId="77777777" w:rsidR="00842A72" w:rsidRPr="00F952DD" w:rsidRDefault="00842A72" w:rsidP="00F37D39">
            <w:pPr>
              <w:rPr>
                <w:b/>
                <w:bCs/>
              </w:rPr>
            </w:pPr>
          </w:p>
          <w:p w14:paraId="2AD81B0F" w14:textId="77777777" w:rsidR="00842A72" w:rsidRDefault="00842A72" w:rsidP="00F37D39"/>
          <w:p w14:paraId="3F92C97E" w14:textId="77777777" w:rsidR="00842A72" w:rsidRDefault="00842A72" w:rsidP="00F37D39">
            <w:r w:rsidRPr="00F952DD">
              <w:rPr>
                <w:b/>
                <w:bCs/>
              </w:rPr>
              <w:t>Pulses?</w:t>
            </w:r>
            <w:r>
              <w:t xml:space="preserve"> (chickpeas, dry beans)</w:t>
            </w:r>
          </w:p>
          <w:p w14:paraId="7D48C5B4" w14:textId="77777777" w:rsidR="00842A72" w:rsidRDefault="00842A72" w:rsidP="00F37D39"/>
          <w:p w14:paraId="6BD58FE9" w14:textId="77777777" w:rsidR="00842A72" w:rsidRDefault="00842A72" w:rsidP="00F37D39"/>
          <w:p w14:paraId="7AFED1DB" w14:textId="77777777" w:rsidR="00842A72" w:rsidRPr="00F952DD" w:rsidRDefault="00842A72" w:rsidP="00F37D39">
            <w:pPr>
              <w:rPr>
                <w:b/>
                <w:bCs/>
              </w:rPr>
            </w:pPr>
            <w:r w:rsidRPr="00F952DD">
              <w:rPr>
                <w:b/>
                <w:bCs/>
              </w:rPr>
              <w:t>Nuts and seeds?</w:t>
            </w:r>
          </w:p>
          <w:p w14:paraId="1CC5B446" w14:textId="77777777" w:rsidR="00842A72" w:rsidRPr="00F952DD" w:rsidRDefault="00842A72" w:rsidP="00F37D39">
            <w:pPr>
              <w:rPr>
                <w:b/>
                <w:bCs/>
              </w:rPr>
            </w:pPr>
          </w:p>
          <w:p w14:paraId="67A1A2B1" w14:textId="77777777" w:rsidR="00842A72" w:rsidRPr="00F952DD" w:rsidRDefault="00842A72" w:rsidP="00F37D39">
            <w:pPr>
              <w:rPr>
                <w:b/>
                <w:bCs/>
              </w:rPr>
            </w:pPr>
          </w:p>
          <w:p w14:paraId="3EEB4228" w14:textId="77777777" w:rsidR="00842A72" w:rsidRPr="00F952DD" w:rsidRDefault="00842A72" w:rsidP="00F37D39">
            <w:pPr>
              <w:rPr>
                <w:b/>
                <w:bCs/>
              </w:rPr>
            </w:pPr>
            <w:r w:rsidRPr="00F952DD">
              <w:rPr>
                <w:b/>
                <w:bCs/>
              </w:rPr>
              <w:t>Beans?</w:t>
            </w:r>
          </w:p>
          <w:p w14:paraId="6255DAE9" w14:textId="77777777" w:rsidR="00842A72" w:rsidRPr="00F952DD" w:rsidRDefault="00842A72" w:rsidP="00F37D39">
            <w:pPr>
              <w:rPr>
                <w:b/>
                <w:bCs/>
              </w:rPr>
            </w:pPr>
          </w:p>
          <w:p w14:paraId="12BC0972" w14:textId="77777777" w:rsidR="00842A72" w:rsidRDefault="00842A72" w:rsidP="00F37D39"/>
          <w:p w14:paraId="52C30400" w14:textId="77777777" w:rsidR="00842A72" w:rsidRDefault="00842A72" w:rsidP="00F37D39"/>
        </w:tc>
        <w:tc>
          <w:tcPr>
            <w:tcW w:w="3005" w:type="dxa"/>
          </w:tcPr>
          <w:p w14:paraId="1E7D4693" w14:textId="77777777" w:rsidR="00842A72" w:rsidRDefault="00842A72" w:rsidP="00F37D39"/>
        </w:tc>
        <w:tc>
          <w:tcPr>
            <w:tcW w:w="3006" w:type="dxa"/>
          </w:tcPr>
          <w:p w14:paraId="47092F52" w14:textId="77777777" w:rsidR="00842A72" w:rsidRDefault="00842A72" w:rsidP="00F37D39"/>
        </w:tc>
      </w:tr>
      <w:tr w:rsidR="00842A72" w14:paraId="13F91C38" w14:textId="77777777" w:rsidTr="00F37D39">
        <w:tc>
          <w:tcPr>
            <w:tcW w:w="3005" w:type="dxa"/>
          </w:tcPr>
          <w:p w14:paraId="4FBA5521" w14:textId="77777777" w:rsidR="00842A72" w:rsidRPr="00F952DD" w:rsidRDefault="00842A72" w:rsidP="00F37D39">
            <w:pPr>
              <w:rPr>
                <w:b/>
                <w:bCs/>
              </w:rPr>
            </w:pPr>
            <w:r w:rsidRPr="00F952DD">
              <w:rPr>
                <w:b/>
                <w:bCs/>
              </w:rPr>
              <w:t>Dairy products?</w:t>
            </w:r>
          </w:p>
          <w:p w14:paraId="3A60C16F" w14:textId="77777777" w:rsidR="00842A72" w:rsidRPr="00F952DD" w:rsidRDefault="00842A72" w:rsidP="00F37D39">
            <w:pPr>
              <w:rPr>
                <w:b/>
                <w:bCs/>
              </w:rPr>
            </w:pPr>
          </w:p>
          <w:p w14:paraId="2CE98F20" w14:textId="77777777" w:rsidR="00842A72" w:rsidRPr="00F952DD" w:rsidRDefault="00842A72" w:rsidP="00F37D39">
            <w:pPr>
              <w:rPr>
                <w:b/>
                <w:bCs/>
              </w:rPr>
            </w:pPr>
            <w:r w:rsidRPr="00F952DD">
              <w:rPr>
                <w:b/>
                <w:bCs/>
              </w:rPr>
              <w:t xml:space="preserve">Milk? </w:t>
            </w:r>
            <w:r w:rsidRPr="00F952DD">
              <w:t>(whole, semi-skimmed, skimmed)</w:t>
            </w:r>
          </w:p>
          <w:p w14:paraId="17248343" w14:textId="77777777" w:rsidR="00842A72" w:rsidRPr="00F952DD" w:rsidRDefault="00842A72" w:rsidP="00F37D39">
            <w:pPr>
              <w:rPr>
                <w:b/>
                <w:bCs/>
              </w:rPr>
            </w:pPr>
          </w:p>
          <w:p w14:paraId="6ECC6380" w14:textId="77777777" w:rsidR="00842A72" w:rsidRPr="00F952DD" w:rsidRDefault="00842A72" w:rsidP="00F37D39">
            <w:pPr>
              <w:rPr>
                <w:b/>
                <w:bCs/>
              </w:rPr>
            </w:pPr>
          </w:p>
          <w:p w14:paraId="32120E40" w14:textId="77777777" w:rsidR="00842A72" w:rsidRPr="00F952DD" w:rsidRDefault="00842A72" w:rsidP="00F37D39">
            <w:pPr>
              <w:rPr>
                <w:b/>
                <w:bCs/>
              </w:rPr>
            </w:pPr>
          </w:p>
          <w:p w14:paraId="79B984B0" w14:textId="77777777" w:rsidR="00842A72" w:rsidRPr="00F952DD" w:rsidRDefault="00842A72" w:rsidP="00F37D39">
            <w:pPr>
              <w:rPr>
                <w:b/>
                <w:bCs/>
              </w:rPr>
            </w:pPr>
            <w:r w:rsidRPr="00F952DD">
              <w:rPr>
                <w:b/>
                <w:bCs/>
              </w:rPr>
              <w:t xml:space="preserve">Cheese? </w:t>
            </w:r>
            <w:r w:rsidRPr="00F952DD">
              <w:t>(Hard/soft)</w:t>
            </w:r>
          </w:p>
          <w:p w14:paraId="5D24532A" w14:textId="77777777" w:rsidR="00842A72" w:rsidRPr="00F952DD" w:rsidRDefault="00842A72" w:rsidP="00F37D39">
            <w:pPr>
              <w:rPr>
                <w:b/>
                <w:bCs/>
              </w:rPr>
            </w:pPr>
          </w:p>
          <w:p w14:paraId="55975C94" w14:textId="77777777" w:rsidR="00842A72" w:rsidRPr="00F952DD" w:rsidRDefault="00842A72" w:rsidP="00F37D39">
            <w:pPr>
              <w:rPr>
                <w:b/>
                <w:bCs/>
              </w:rPr>
            </w:pPr>
          </w:p>
          <w:p w14:paraId="2AC7904E" w14:textId="77777777" w:rsidR="00842A72" w:rsidRPr="00F952DD" w:rsidRDefault="00842A72" w:rsidP="00F37D39">
            <w:pPr>
              <w:rPr>
                <w:b/>
                <w:bCs/>
              </w:rPr>
            </w:pPr>
          </w:p>
          <w:p w14:paraId="44F7C173" w14:textId="77777777" w:rsidR="00842A72" w:rsidRDefault="00842A72" w:rsidP="00F37D39">
            <w:pPr>
              <w:rPr>
                <w:b/>
                <w:bCs/>
              </w:rPr>
            </w:pPr>
            <w:r w:rsidRPr="00F952DD">
              <w:rPr>
                <w:b/>
                <w:bCs/>
              </w:rPr>
              <w:t>Butter?</w:t>
            </w:r>
          </w:p>
          <w:p w14:paraId="6FC52CB2" w14:textId="77777777" w:rsidR="00842A72" w:rsidRDefault="00842A72" w:rsidP="00F37D39">
            <w:pPr>
              <w:rPr>
                <w:b/>
                <w:bCs/>
              </w:rPr>
            </w:pPr>
          </w:p>
          <w:p w14:paraId="7A509349" w14:textId="77777777" w:rsidR="00842A72" w:rsidRDefault="00842A72" w:rsidP="00F37D39">
            <w:pPr>
              <w:rPr>
                <w:b/>
                <w:bCs/>
              </w:rPr>
            </w:pPr>
          </w:p>
          <w:p w14:paraId="002F43A5" w14:textId="77777777" w:rsidR="00842A72" w:rsidRDefault="00842A72" w:rsidP="00F37D39">
            <w:pPr>
              <w:rPr>
                <w:b/>
                <w:bCs/>
              </w:rPr>
            </w:pPr>
          </w:p>
          <w:p w14:paraId="3042C89D" w14:textId="77777777" w:rsidR="00842A72" w:rsidRDefault="00842A72" w:rsidP="00F37D39"/>
        </w:tc>
        <w:tc>
          <w:tcPr>
            <w:tcW w:w="3005" w:type="dxa"/>
          </w:tcPr>
          <w:p w14:paraId="0D17074E" w14:textId="77777777" w:rsidR="00842A72" w:rsidRDefault="00842A72" w:rsidP="00F37D39"/>
        </w:tc>
        <w:tc>
          <w:tcPr>
            <w:tcW w:w="3006" w:type="dxa"/>
          </w:tcPr>
          <w:p w14:paraId="477FFC26" w14:textId="77777777" w:rsidR="00842A72" w:rsidRDefault="00842A72" w:rsidP="00F37D39"/>
        </w:tc>
      </w:tr>
      <w:tr w:rsidR="00842A72" w14:paraId="0C4ECABD" w14:textId="77777777" w:rsidTr="00F37D39">
        <w:tc>
          <w:tcPr>
            <w:tcW w:w="3005" w:type="dxa"/>
          </w:tcPr>
          <w:p w14:paraId="56BC3EB9" w14:textId="77777777" w:rsidR="00842A72" w:rsidRPr="0052211E" w:rsidRDefault="00842A72" w:rsidP="00F37D39">
            <w:pPr>
              <w:rPr>
                <w:b/>
                <w:bCs/>
              </w:rPr>
            </w:pPr>
            <w:r w:rsidRPr="0052211E">
              <w:rPr>
                <w:b/>
                <w:bCs/>
              </w:rPr>
              <w:t>Snacks throughout the day?</w:t>
            </w:r>
          </w:p>
          <w:p w14:paraId="0EBF29C2" w14:textId="77777777" w:rsidR="00842A72" w:rsidRPr="0052211E" w:rsidRDefault="00842A72" w:rsidP="00F37D39">
            <w:pPr>
              <w:rPr>
                <w:b/>
                <w:bCs/>
              </w:rPr>
            </w:pPr>
          </w:p>
          <w:p w14:paraId="56B1B631" w14:textId="77777777" w:rsidR="00842A72" w:rsidRPr="0052211E" w:rsidRDefault="00842A72" w:rsidP="00F37D39">
            <w:pPr>
              <w:rPr>
                <w:b/>
                <w:bCs/>
              </w:rPr>
            </w:pPr>
          </w:p>
          <w:p w14:paraId="7AA750E9" w14:textId="77777777" w:rsidR="00842A72" w:rsidRPr="0052211E" w:rsidRDefault="00842A72" w:rsidP="00F37D39">
            <w:pPr>
              <w:rPr>
                <w:b/>
                <w:bCs/>
              </w:rPr>
            </w:pPr>
            <w:r w:rsidRPr="0052211E">
              <w:rPr>
                <w:b/>
                <w:bCs/>
              </w:rPr>
              <w:t>Chocolates? Cookies, cakes?</w:t>
            </w:r>
          </w:p>
          <w:p w14:paraId="7FD7F60C" w14:textId="77777777" w:rsidR="00842A72" w:rsidRPr="0052211E" w:rsidRDefault="00842A72" w:rsidP="00F37D39">
            <w:pPr>
              <w:rPr>
                <w:b/>
                <w:bCs/>
              </w:rPr>
            </w:pPr>
          </w:p>
          <w:p w14:paraId="1B0730DC" w14:textId="77777777" w:rsidR="00842A72" w:rsidRPr="0052211E" w:rsidRDefault="00842A72" w:rsidP="00F37D39">
            <w:pPr>
              <w:rPr>
                <w:b/>
                <w:bCs/>
              </w:rPr>
            </w:pPr>
          </w:p>
          <w:p w14:paraId="7DEA1D31" w14:textId="77777777" w:rsidR="00842A72" w:rsidRPr="0052211E" w:rsidRDefault="00842A72" w:rsidP="00F37D39">
            <w:pPr>
              <w:rPr>
                <w:b/>
                <w:bCs/>
              </w:rPr>
            </w:pPr>
            <w:r w:rsidRPr="0052211E">
              <w:rPr>
                <w:b/>
                <w:bCs/>
              </w:rPr>
              <w:t>Sweets?</w:t>
            </w:r>
          </w:p>
          <w:p w14:paraId="196EE6A0" w14:textId="77777777" w:rsidR="00842A72" w:rsidRPr="0052211E" w:rsidRDefault="00842A72" w:rsidP="00F37D39">
            <w:pPr>
              <w:rPr>
                <w:b/>
                <w:bCs/>
              </w:rPr>
            </w:pPr>
          </w:p>
          <w:p w14:paraId="4E924B7C" w14:textId="77777777" w:rsidR="00842A72" w:rsidRPr="0052211E" w:rsidRDefault="00842A72" w:rsidP="00F37D39">
            <w:pPr>
              <w:rPr>
                <w:b/>
                <w:bCs/>
              </w:rPr>
            </w:pPr>
          </w:p>
          <w:p w14:paraId="5D66B933" w14:textId="77777777" w:rsidR="00842A72" w:rsidRDefault="00842A72" w:rsidP="00F37D39">
            <w:pPr>
              <w:rPr>
                <w:b/>
                <w:bCs/>
              </w:rPr>
            </w:pPr>
            <w:r w:rsidRPr="0052211E">
              <w:rPr>
                <w:b/>
                <w:bCs/>
              </w:rPr>
              <w:t>Sugar, honey?</w:t>
            </w:r>
          </w:p>
          <w:p w14:paraId="48DBBB9C" w14:textId="77777777" w:rsidR="00842A72" w:rsidRDefault="00842A72" w:rsidP="00F37D39">
            <w:pPr>
              <w:rPr>
                <w:b/>
                <w:bCs/>
              </w:rPr>
            </w:pPr>
          </w:p>
          <w:p w14:paraId="30B92098" w14:textId="77777777" w:rsidR="00842A72" w:rsidRDefault="00842A72" w:rsidP="00F37D39">
            <w:pPr>
              <w:rPr>
                <w:b/>
                <w:bCs/>
              </w:rPr>
            </w:pPr>
          </w:p>
          <w:p w14:paraId="492447A7" w14:textId="77777777" w:rsidR="00842A72" w:rsidRDefault="00842A72" w:rsidP="00F37D39"/>
        </w:tc>
        <w:tc>
          <w:tcPr>
            <w:tcW w:w="3005" w:type="dxa"/>
          </w:tcPr>
          <w:p w14:paraId="0FDDA2BE" w14:textId="77777777" w:rsidR="00842A72" w:rsidRDefault="00842A72" w:rsidP="00F37D39"/>
        </w:tc>
        <w:tc>
          <w:tcPr>
            <w:tcW w:w="3006" w:type="dxa"/>
          </w:tcPr>
          <w:p w14:paraId="44B91B08" w14:textId="77777777" w:rsidR="00842A72" w:rsidRDefault="00842A72" w:rsidP="00F37D39"/>
        </w:tc>
      </w:tr>
      <w:tr w:rsidR="00842A72" w14:paraId="0447360A" w14:textId="77777777" w:rsidTr="00F37D39">
        <w:tc>
          <w:tcPr>
            <w:tcW w:w="3005" w:type="dxa"/>
          </w:tcPr>
          <w:p w14:paraId="45C47D6A" w14:textId="77777777" w:rsidR="00842A72" w:rsidRPr="009E7920" w:rsidRDefault="00842A72" w:rsidP="00F37D39">
            <w:pPr>
              <w:rPr>
                <w:b/>
                <w:bCs/>
              </w:rPr>
            </w:pPr>
            <w:r w:rsidRPr="009E7920">
              <w:rPr>
                <w:b/>
                <w:bCs/>
              </w:rPr>
              <w:t>What do you drink throughout the day?</w:t>
            </w:r>
          </w:p>
          <w:p w14:paraId="1E0C33A9" w14:textId="77777777" w:rsidR="00842A72" w:rsidRPr="009E7920" w:rsidRDefault="00842A72" w:rsidP="00F37D39">
            <w:pPr>
              <w:rPr>
                <w:b/>
                <w:bCs/>
              </w:rPr>
            </w:pPr>
          </w:p>
          <w:p w14:paraId="5526A04D" w14:textId="77777777" w:rsidR="00842A72" w:rsidRPr="009E7920" w:rsidRDefault="00842A72" w:rsidP="00F37D39">
            <w:pPr>
              <w:rPr>
                <w:b/>
                <w:bCs/>
              </w:rPr>
            </w:pPr>
            <w:r w:rsidRPr="009E7920">
              <w:rPr>
                <w:b/>
                <w:bCs/>
              </w:rPr>
              <w:t>Coffee?</w:t>
            </w:r>
          </w:p>
          <w:p w14:paraId="45E095DF" w14:textId="77777777" w:rsidR="00842A72" w:rsidRPr="009E7920" w:rsidRDefault="00842A72" w:rsidP="00F37D39">
            <w:pPr>
              <w:rPr>
                <w:b/>
                <w:bCs/>
              </w:rPr>
            </w:pPr>
          </w:p>
          <w:p w14:paraId="53E25511" w14:textId="77777777" w:rsidR="00842A72" w:rsidRPr="009E7920" w:rsidRDefault="00842A72" w:rsidP="00F37D39">
            <w:pPr>
              <w:rPr>
                <w:b/>
                <w:bCs/>
              </w:rPr>
            </w:pPr>
            <w:r w:rsidRPr="009E7920">
              <w:rPr>
                <w:b/>
                <w:bCs/>
              </w:rPr>
              <w:t>Tea?</w:t>
            </w:r>
          </w:p>
          <w:p w14:paraId="2CE64AD6" w14:textId="77777777" w:rsidR="00842A72" w:rsidRPr="009E7920" w:rsidRDefault="00842A72" w:rsidP="00F37D39">
            <w:pPr>
              <w:rPr>
                <w:b/>
                <w:bCs/>
              </w:rPr>
            </w:pPr>
          </w:p>
          <w:p w14:paraId="19D1CF88" w14:textId="77777777" w:rsidR="00842A72" w:rsidRPr="009E7920" w:rsidRDefault="00842A72" w:rsidP="00F37D39">
            <w:pPr>
              <w:rPr>
                <w:b/>
                <w:bCs/>
              </w:rPr>
            </w:pPr>
            <w:r w:rsidRPr="009E7920">
              <w:rPr>
                <w:b/>
                <w:bCs/>
              </w:rPr>
              <w:t>Fruit juice?</w:t>
            </w:r>
          </w:p>
          <w:p w14:paraId="21135B71" w14:textId="77777777" w:rsidR="00842A72" w:rsidRPr="009E7920" w:rsidRDefault="00842A72" w:rsidP="00F37D39">
            <w:pPr>
              <w:rPr>
                <w:b/>
                <w:bCs/>
              </w:rPr>
            </w:pPr>
          </w:p>
          <w:p w14:paraId="7EA7B904" w14:textId="77777777" w:rsidR="00842A72" w:rsidRPr="009E7920" w:rsidRDefault="00842A72" w:rsidP="00F37D39">
            <w:pPr>
              <w:rPr>
                <w:b/>
                <w:bCs/>
              </w:rPr>
            </w:pPr>
            <w:r w:rsidRPr="009E7920">
              <w:rPr>
                <w:b/>
                <w:bCs/>
              </w:rPr>
              <w:t>Soft drinks?</w:t>
            </w:r>
          </w:p>
          <w:p w14:paraId="0371CCC9" w14:textId="77777777" w:rsidR="00842A72" w:rsidRDefault="00842A72" w:rsidP="00F37D39"/>
          <w:p w14:paraId="3FC9F816" w14:textId="77777777" w:rsidR="00842A72" w:rsidRDefault="00842A72" w:rsidP="00F37D39"/>
        </w:tc>
        <w:tc>
          <w:tcPr>
            <w:tcW w:w="3005" w:type="dxa"/>
          </w:tcPr>
          <w:p w14:paraId="423F3F41" w14:textId="77777777" w:rsidR="00842A72" w:rsidRDefault="00842A72" w:rsidP="00F37D39"/>
        </w:tc>
        <w:tc>
          <w:tcPr>
            <w:tcW w:w="3006" w:type="dxa"/>
          </w:tcPr>
          <w:p w14:paraId="0F6A8399" w14:textId="77777777" w:rsidR="00842A72" w:rsidRDefault="00842A72" w:rsidP="00F37D39"/>
        </w:tc>
      </w:tr>
      <w:tr w:rsidR="00842A72" w14:paraId="10E40B2B" w14:textId="77777777" w:rsidTr="00F37D39">
        <w:tc>
          <w:tcPr>
            <w:tcW w:w="3005" w:type="dxa"/>
          </w:tcPr>
          <w:p w14:paraId="3AF0CC9D" w14:textId="77777777" w:rsidR="00842A72" w:rsidRPr="009E7920" w:rsidRDefault="00842A72" w:rsidP="00F37D39">
            <w:pPr>
              <w:rPr>
                <w:b/>
                <w:bCs/>
              </w:rPr>
            </w:pPr>
            <w:r w:rsidRPr="009E7920">
              <w:rPr>
                <w:b/>
                <w:bCs/>
              </w:rPr>
              <w:t>Alcohol?</w:t>
            </w:r>
          </w:p>
          <w:p w14:paraId="42E6789A" w14:textId="77777777" w:rsidR="00842A72" w:rsidRDefault="00842A72" w:rsidP="00F37D39"/>
          <w:p w14:paraId="1EAD966C" w14:textId="77777777" w:rsidR="00842A72" w:rsidRDefault="00842A72" w:rsidP="00F37D39"/>
          <w:p w14:paraId="047064FC" w14:textId="77777777" w:rsidR="00842A72" w:rsidRDefault="00842A72" w:rsidP="00F37D39"/>
          <w:p w14:paraId="66DED06A" w14:textId="77777777" w:rsidR="00842A72" w:rsidRDefault="00842A72" w:rsidP="00F37D39"/>
          <w:p w14:paraId="0CEE6D8B" w14:textId="77777777" w:rsidR="00842A72" w:rsidRDefault="00842A72" w:rsidP="00F37D39"/>
        </w:tc>
        <w:tc>
          <w:tcPr>
            <w:tcW w:w="3005" w:type="dxa"/>
          </w:tcPr>
          <w:p w14:paraId="31ED2AB7" w14:textId="77777777" w:rsidR="00842A72" w:rsidRDefault="00842A72" w:rsidP="00F37D39"/>
        </w:tc>
        <w:tc>
          <w:tcPr>
            <w:tcW w:w="3006" w:type="dxa"/>
          </w:tcPr>
          <w:p w14:paraId="728C7150" w14:textId="77777777" w:rsidR="00842A72" w:rsidRDefault="00842A72" w:rsidP="00F37D39"/>
        </w:tc>
      </w:tr>
      <w:tr w:rsidR="00842A72" w14:paraId="332D0BB0" w14:textId="77777777" w:rsidTr="00F37D39">
        <w:tc>
          <w:tcPr>
            <w:tcW w:w="3005" w:type="dxa"/>
          </w:tcPr>
          <w:p w14:paraId="178D22E7" w14:textId="77777777" w:rsidR="00842A72" w:rsidRPr="009E7920" w:rsidRDefault="00842A72" w:rsidP="00F37D39">
            <w:pPr>
              <w:rPr>
                <w:b/>
                <w:bCs/>
              </w:rPr>
            </w:pPr>
            <w:r w:rsidRPr="009E7920">
              <w:rPr>
                <w:b/>
                <w:bCs/>
              </w:rPr>
              <w:t>Does this vary between week-days and weekends?</w:t>
            </w:r>
          </w:p>
          <w:p w14:paraId="1C80A6D3" w14:textId="77777777" w:rsidR="00842A72" w:rsidRPr="009E7920" w:rsidRDefault="00842A72" w:rsidP="00F37D39">
            <w:pPr>
              <w:rPr>
                <w:b/>
                <w:bCs/>
              </w:rPr>
            </w:pPr>
          </w:p>
          <w:p w14:paraId="0E8CBB41" w14:textId="77777777" w:rsidR="00842A72" w:rsidRPr="009E7920" w:rsidRDefault="00842A72" w:rsidP="00F37D39">
            <w:pPr>
              <w:rPr>
                <w:b/>
                <w:bCs/>
              </w:rPr>
            </w:pPr>
          </w:p>
          <w:p w14:paraId="47F874D8" w14:textId="77777777" w:rsidR="00842A72" w:rsidRPr="009E7920" w:rsidRDefault="00842A72" w:rsidP="00F37D39">
            <w:pPr>
              <w:rPr>
                <w:b/>
                <w:bCs/>
              </w:rPr>
            </w:pPr>
          </w:p>
          <w:p w14:paraId="21A76035" w14:textId="77777777" w:rsidR="00842A72" w:rsidRPr="009E7920" w:rsidRDefault="00842A72" w:rsidP="00F37D39">
            <w:pPr>
              <w:rPr>
                <w:b/>
                <w:bCs/>
              </w:rPr>
            </w:pPr>
          </w:p>
        </w:tc>
        <w:tc>
          <w:tcPr>
            <w:tcW w:w="3005" w:type="dxa"/>
          </w:tcPr>
          <w:p w14:paraId="2D228DA6" w14:textId="77777777" w:rsidR="00842A72" w:rsidRDefault="00842A72" w:rsidP="00F37D39"/>
        </w:tc>
        <w:tc>
          <w:tcPr>
            <w:tcW w:w="3006" w:type="dxa"/>
          </w:tcPr>
          <w:p w14:paraId="21A0DC38" w14:textId="77777777" w:rsidR="00842A72" w:rsidRDefault="00842A72" w:rsidP="00F37D39"/>
        </w:tc>
      </w:tr>
      <w:tr w:rsidR="00842A72" w14:paraId="2894BE59" w14:textId="77777777" w:rsidTr="00F37D39">
        <w:tc>
          <w:tcPr>
            <w:tcW w:w="3005" w:type="dxa"/>
          </w:tcPr>
          <w:p w14:paraId="62263361" w14:textId="77777777" w:rsidR="00842A72" w:rsidRDefault="00842A72" w:rsidP="00F37D39">
            <w:r w:rsidRPr="009E7920">
              <w:rPr>
                <w:b/>
                <w:bCs/>
              </w:rPr>
              <w:t>Spreads used?</w:t>
            </w:r>
            <w:r>
              <w:t xml:space="preserve"> (Butter, margarine, pro-active, cream cheese)</w:t>
            </w:r>
          </w:p>
          <w:p w14:paraId="6E8E0546" w14:textId="77777777" w:rsidR="00842A72" w:rsidRDefault="00842A72" w:rsidP="00F37D39"/>
          <w:p w14:paraId="596D43FE" w14:textId="77777777" w:rsidR="00842A72" w:rsidRDefault="00842A72" w:rsidP="00F37D39"/>
          <w:p w14:paraId="4FD640F6" w14:textId="77777777" w:rsidR="00842A72" w:rsidRDefault="00842A72" w:rsidP="00F37D39"/>
          <w:p w14:paraId="69870777" w14:textId="77777777" w:rsidR="00842A72" w:rsidRDefault="00842A72" w:rsidP="00F37D39">
            <w:r w:rsidRPr="009E7920">
              <w:rPr>
                <w:b/>
                <w:bCs/>
              </w:rPr>
              <w:t>Oil used for cooking</w:t>
            </w:r>
            <w:r>
              <w:t xml:space="preserve"> (OO, sunflower oil, coconut oil, rapeseed oil, butter)</w:t>
            </w:r>
          </w:p>
          <w:p w14:paraId="7C3641DC" w14:textId="77777777" w:rsidR="00842A72" w:rsidRDefault="00842A72" w:rsidP="00F37D39"/>
          <w:p w14:paraId="488988C3" w14:textId="77777777" w:rsidR="00842A72" w:rsidRDefault="00842A72" w:rsidP="00F37D39"/>
          <w:p w14:paraId="5F5073C9" w14:textId="77777777" w:rsidR="00842A72" w:rsidRDefault="00842A72" w:rsidP="00F37D39"/>
        </w:tc>
        <w:tc>
          <w:tcPr>
            <w:tcW w:w="3005" w:type="dxa"/>
          </w:tcPr>
          <w:p w14:paraId="2C76C2C8" w14:textId="77777777" w:rsidR="00842A72" w:rsidRDefault="00842A72" w:rsidP="00F37D39"/>
        </w:tc>
        <w:tc>
          <w:tcPr>
            <w:tcW w:w="3006" w:type="dxa"/>
          </w:tcPr>
          <w:p w14:paraId="631B478C" w14:textId="77777777" w:rsidR="00842A72" w:rsidRDefault="00842A72" w:rsidP="00F37D39"/>
        </w:tc>
      </w:tr>
      <w:tr w:rsidR="00842A72" w14:paraId="13A0419E" w14:textId="77777777" w:rsidTr="00F37D39">
        <w:tc>
          <w:tcPr>
            <w:tcW w:w="3005" w:type="dxa"/>
          </w:tcPr>
          <w:p w14:paraId="6D5712CD" w14:textId="77777777" w:rsidR="00842A72" w:rsidRPr="009E7920" w:rsidRDefault="00842A72" w:rsidP="00F37D39">
            <w:pPr>
              <w:rPr>
                <w:b/>
                <w:bCs/>
              </w:rPr>
            </w:pPr>
            <w:r w:rsidRPr="009E7920">
              <w:rPr>
                <w:b/>
                <w:bCs/>
              </w:rPr>
              <w:t>Do you purposefully avoid certain foods?</w:t>
            </w:r>
          </w:p>
          <w:p w14:paraId="407944B3" w14:textId="77777777" w:rsidR="00842A72" w:rsidRPr="009E7920" w:rsidRDefault="00842A72" w:rsidP="00F37D39">
            <w:pPr>
              <w:rPr>
                <w:b/>
                <w:bCs/>
              </w:rPr>
            </w:pPr>
          </w:p>
          <w:p w14:paraId="074D552E" w14:textId="77777777" w:rsidR="00842A72" w:rsidRPr="009E7920" w:rsidRDefault="00842A72" w:rsidP="00F37D39">
            <w:pPr>
              <w:rPr>
                <w:b/>
                <w:bCs/>
              </w:rPr>
            </w:pPr>
          </w:p>
          <w:p w14:paraId="3CC98A7F" w14:textId="77777777" w:rsidR="00842A72" w:rsidRPr="009E7920" w:rsidRDefault="00842A72" w:rsidP="00F37D39">
            <w:pPr>
              <w:rPr>
                <w:b/>
                <w:bCs/>
              </w:rPr>
            </w:pPr>
          </w:p>
          <w:p w14:paraId="1AD2FA3D" w14:textId="77777777" w:rsidR="00842A72" w:rsidRPr="009E7920" w:rsidRDefault="00842A72" w:rsidP="00F37D39">
            <w:pPr>
              <w:rPr>
                <w:b/>
                <w:bCs/>
              </w:rPr>
            </w:pPr>
          </w:p>
          <w:p w14:paraId="2AD6B04E" w14:textId="77777777" w:rsidR="00842A72" w:rsidRPr="009E7920" w:rsidRDefault="00842A72" w:rsidP="00F37D39">
            <w:pPr>
              <w:rPr>
                <w:b/>
                <w:bCs/>
              </w:rPr>
            </w:pPr>
          </w:p>
          <w:p w14:paraId="09367861" w14:textId="77777777" w:rsidR="00842A72" w:rsidRPr="009E7920" w:rsidRDefault="00842A72" w:rsidP="00F37D39">
            <w:pPr>
              <w:rPr>
                <w:b/>
                <w:bCs/>
              </w:rPr>
            </w:pPr>
          </w:p>
        </w:tc>
        <w:tc>
          <w:tcPr>
            <w:tcW w:w="3005" w:type="dxa"/>
          </w:tcPr>
          <w:p w14:paraId="09B4E521" w14:textId="77777777" w:rsidR="00842A72" w:rsidRDefault="00842A72" w:rsidP="00F37D39"/>
        </w:tc>
        <w:tc>
          <w:tcPr>
            <w:tcW w:w="3006" w:type="dxa"/>
          </w:tcPr>
          <w:p w14:paraId="7BC6C5D4" w14:textId="77777777" w:rsidR="00842A72" w:rsidRDefault="00842A72" w:rsidP="00F37D39"/>
        </w:tc>
      </w:tr>
      <w:tr w:rsidR="00842A72" w14:paraId="47E50748" w14:textId="77777777" w:rsidTr="00F37D39">
        <w:tc>
          <w:tcPr>
            <w:tcW w:w="3005" w:type="dxa"/>
          </w:tcPr>
          <w:p w14:paraId="0601F796" w14:textId="77777777" w:rsidR="00842A72" w:rsidRPr="009E7920" w:rsidRDefault="00842A72" w:rsidP="00F37D39">
            <w:pPr>
              <w:rPr>
                <w:b/>
                <w:bCs/>
              </w:rPr>
            </w:pPr>
            <w:r w:rsidRPr="009E7920">
              <w:rPr>
                <w:b/>
                <w:bCs/>
              </w:rPr>
              <w:t>Do you eat out? / Order Takeaway?</w:t>
            </w:r>
          </w:p>
          <w:p w14:paraId="1483D6EA" w14:textId="77777777" w:rsidR="00842A72" w:rsidRPr="009E7920" w:rsidRDefault="00842A72" w:rsidP="00F37D39">
            <w:pPr>
              <w:rPr>
                <w:b/>
                <w:bCs/>
              </w:rPr>
            </w:pPr>
          </w:p>
          <w:p w14:paraId="20D882EF" w14:textId="77777777" w:rsidR="00842A72" w:rsidRPr="009E7920" w:rsidRDefault="00842A72" w:rsidP="00F37D39">
            <w:pPr>
              <w:rPr>
                <w:b/>
                <w:bCs/>
              </w:rPr>
            </w:pPr>
          </w:p>
          <w:p w14:paraId="2D23DFF2" w14:textId="77777777" w:rsidR="00842A72" w:rsidRPr="009E7920" w:rsidRDefault="00842A72" w:rsidP="00F37D39">
            <w:pPr>
              <w:rPr>
                <w:b/>
                <w:bCs/>
              </w:rPr>
            </w:pPr>
          </w:p>
          <w:p w14:paraId="54530794" w14:textId="77777777" w:rsidR="00842A72" w:rsidRPr="009E7920" w:rsidRDefault="00842A72" w:rsidP="00F37D39">
            <w:pPr>
              <w:rPr>
                <w:b/>
                <w:bCs/>
              </w:rPr>
            </w:pPr>
          </w:p>
          <w:p w14:paraId="1056893E" w14:textId="77777777" w:rsidR="00842A72" w:rsidRPr="009E7920" w:rsidRDefault="00842A72" w:rsidP="00F37D39">
            <w:pPr>
              <w:rPr>
                <w:b/>
                <w:bCs/>
              </w:rPr>
            </w:pPr>
          </w:p>
        </w:tc>
        <w:tc>
          <w:tcPr>
            <w:tcW w:w="3005" w:type="dxa"/>
          </w:tcPr>
          <w:p w14:paraId="62DBC625" w14:textId="77777777" w:rsidR="00842A72" w:rsidRDefault="00842A72" w:rsidP="00F37D39"/>
        </w:tc>
        <w:tc>
          <w:tcPr>
            <w:tcW w:w="3006" w:type="dxa"/>
          </w:tcPr>
          <w:p w14:paraId="244D633E" w14:textId="77777777" w:rsidR="00842A72" w:rsidRDefault="00842A72" w:rsidP="00F37D39"/>
        </w:tc>
      </w:tr>
      <w:tr w:rsidR="00842A72" w14:paraId="2EE0D9C1" w14:textId="77777777" w:rsidTr="00F37D39">
        <w:tc>
          <w:tcPr>
            <w:tcW w:w="3005" w:type="dxa"/>
          </w:tcPr>
          <w:p w14:paraId="3855331E" w14:textId="77777777" w:rsidR="00842A72" w:rsidRPr="009E7920" w:rsidRDefault="00842A72" w:rsidP="00F37D39">
            <w:pPr>
              <w:rPr>
                <w:b/>
                <w:bCs/>
              </w:rPr>
            </w:pPr>
            <w:r w:rsidRPr="009E7920">
              <w:rPr>
                <w:b/>
                <w:bCs/>
              </w:rPr>
              <w:t>Do you take any supplements?</w:t>
            </w:r>
          </w:p>
          <w:p w14:paraId="3796D732" w14:textId="77777777" w:rsidR="00842A72" w:rsidRDefault="00842A72" w:rsidP="00F37D39">
            <w:pPr>
              <w:rPr>
                <w:b/>
                <w:bCs/>
              </w:rPr>
            </w:pPr>
          </w:p>
          <w:p w14:paraId="30CA7614" w14:textId="77777777" w:rsidR="00842A72" w:rsidRDefault="00842A72" w:rsidP="00F37D39">
            <w:pPr>
              <w:rPr>
                <w:b/>
                <w:bCs/>
              </w:rPr>
            </w:pPr>
          </w:p>
          <w:p w14:paraId="622099BB" w14:textId="77777777" w:rsidR="00842A72" w:rsidRDefault="00842A72" w:rsidP="00F37D39">
            <w:pPr>
              <w:rPr>
                <w:b/>
                <w:bCs/>
              </w:rPr>
            </w:pPr>
          </w:p>
          <w:p w14:paraId="17B68B2E" w14:textId="77777777" w:rsidR="00842A72" w:rsidRDefault="00842A72" w:rsidP="00F37D39">
            <w:pPr>
              <w:rPr>
                <w:b/>
                <w:bCs/>
              </w:rPr>
            </w:pPr>
          </w:p>
          <w:p w14:paraId="51061AEF" w14:textId="77777777" w:rsidR="00842A72" w:rsidRPr="009E7920" w:rsidRDefault="00842A72" w:rsidP="00F37D39">
            <w:pPr>
              <w:rPr>
                <w:b/>
                <w:bCs/>
              </w:rPr>
            </w:pPr>
          </w:p>
        </w:tc>
        <w:tc>
          <w:tcPr>
            <w:tcW w:w="3005" w:type="dxa"/>
          </w:tcPr>
          <w:p w14:paraId="724417A4" w14:textId="77777777" w:rsidR="00842A72" w:rsidRDefault="00842A72" w:rsidP="00F37D39"/>
        </w:tc>
        <w:tc>
          <w:tcPr>
            <w:tcW w:w="3006" w:type="dxa"/>
          </w:tcPr>
          <w:p w14:paraId="394BE018" w14:textId="77777777" w:rsidR="00842A72" w:rsidRDefault="00842A72" w:rsidP="00F37D39"/>
        </w:tc>
      </w:tr>
    </w:tbl>
    <w:p w14:paraId="030E7D36" w14:textId="77777777" w:rsidR="00842A72" w:rsidRPr="00F952DD" w:rsidRDefault="00842A72" w:rsidP="00842A72"/>
    <w:p w14:paraId="5DE627A7" w14:textId="77777777" w:rsidR="00842A72" w:rsidRPr="00CB66FE" w:rsidRDefault="00842A72" w:rsidP="00842A72">
      <w:pPr>
        <w:spacing w:before="0" w:after="0"/>
        <w:rPr>
          <w:rFonts w:ascii="Tahoma" w:eastAsia="Times New Roman" w:hAnsi="Tahoma" w:cs="Tahoma"/>
          <w:b/>
          <w:szCs w:val="20"/>
          <w:lang w:val="en-GB"/>
        </w:rPr>
      </w:pPr>
    </w:p>
    <w:bookmarkEnd w:id="1"/>
    <w:p w14:paraId="63DD094A" w14:textId="77777777" w:rsidR="00B1188C" w:rsidRDefault="00B1188C"/>
    <w:sectPr w:rsidR="00B1188C" w:rsidSect="00030473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90200A"/>
    <w:multiLevelType w:val="hybridMultilevel"/>
    <w:tmpl w:val="96803D10"/>
    <w:lvl w:ilvl="0" w:tplc="CDB8BB86">
      <w:start w:val="1"/>
      <w:numFmt w:val="bullet"/>
      <w:lvlText w:val=""/>
      <w:lvlJc w:val="left"/>
      <w:pPr>
        <w:ind w:left="536" w:hanging="360"/>
      </w:pPr>
      <w:rPr>
        <w:rFonts w:ascii="Wingdings" w:hAnsi="Wingdings" w:hint="default"/>
        <w:color w:val="auto"/>
        <w:sz w:val="28"/>
        <w:szCs w:val="28"/>
      </w:rPr>
    </w:lvl>
    <w:lvl w:ilvl="1" w:tplc="08090003" w:tentative="1">
      <w:start w:val="1"/>
      <w:numFmt w:val="bullet"/>
      <w:lvlText w:val="o"/>
      <w:lvlJc w:val="left"/>
      <w:pPr>
        <w:ind w:left="125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7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9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1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3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5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7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96" w:hanging="360"/>
      </w:pPr>
      <w:rPr>
        <w:rFonts w:ascii="Wingdings" w:hAnsi="Wingdings" w:hint="default"/>
      </w:rPr>
    </w:lvl>
  </w:abstractNum>
  <w:abstractNum w:abstractNumId="1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2E65091E"/>
    <w:multiLevelType w:val="hybridMultilevel"/>
    <w:tmpl w:val="CAA24CA6"/>
    <w:lvl w:ilvl="0" w:tplc="20AE0458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  <w:sz w:val="28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552A0079"/>
    <w:multiLevelType w:val="hybridMultilevel"/>
    <w:tmpl w:val="A7D2A782"/>
    <w:lvl w:ilvl="0" w:tplc="CDB8BB86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color w:val="auto"/>
        <w:sz w:val="28"/>
        <w:szCs w:val="28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A72"/>
    <w:rsid w:val="00030473"/>
    <w:rsid w:val="00842A72"/>
    <w:rsid w:val="00B11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185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A7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842A72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table" w:styleId="TableGrid">
    <w:name w:val="Table Grid"/>
    <w:basedOn w:val="TableNormal"/>
    <w:uiPriority w:val="39"/>
    <w:rsid w:val="00842A72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42A7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A7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842A72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table" w:styleId="TableGrid">
    <w:name w:val="Table Grid"/>
    <w:basedOn w:val="TableNormal"/>
    <w:uiPriority w:val="39"/>
    <w:rsid w:val="00842A72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42A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5</Pages>
  <Words>1438</Words>
  <Characters>8199</Characters>
  <Application>Microsoft Office Word</Application>
  <DocSecurity>4</DocSecurity>
  <Lines>68</Lines>
  <Paragraphs>19</Paragraphs>
  <ScaleCrop>false</ScaleCrop>
  <Company>Amazon.com</Company>
  <LinksUpToDate>false</LinksUpToDate>
  <CharactersWithSpaces>9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pala Isabel</dc:creator>
  <cp:lastModifiedBy>MahalingamK</cp:lastModifiedBy>
  <cp:revision>2</cp:revision>
  <dcterms:created xsi:type="dcterms:W3CDTF">2021-11-17T12:19:00Z</dcterms:created>
  <dcterms:modified xsi:type="dcterms:W3CDTF">2021-11-17T12:19:00Z</dcterms:modified>
</cp:coreProperties>
</file>